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81659" w14:textId="1792552F" w:rsidR="00D11C32" w:rsidRDefault="00D11C32" w:rsidP="00D11C32">
      <w:pPr>
        <w:pStyle w:val="SMHeading"/>
      </w:pPr>
      <w:r>
        <w:t xml:space="preserve">Table S1. </w:t>
      </w:r>
      <w:r w:rsidRPr="001878CF">
        <w:t>List of fly strains and crosses for</w:t>
      </w:r>
      <w:r w:rsidR="00B03D72">
        <w:t xml:space="preserve"> behavioral</w:t>
      </w:r>
      <w:r w:rsidRPr="001878CF">
        <w:t xml:space="preserve"> experiments, and the statistical results</w:t>
      </w:r>
    </w:p>
    <w:p w14:paraId="77CE2DDE" w14:textId="77777777" w:rsidR="00D11C32" w:rsidRDefault="00D11C32" w:rsidP="00D11C32">
      <w:pPr>
        <w:pStyle w:val="SMHeading"/>
      </w:pPr>
    </w:p>
    <w:tbl>
      <w:tblPr>
        <w:tblW w:w="92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50"/>
        <w:gridCol w:w="575"/>
        <w:gridCol w:w="1197"/>
        <w:gridCol w:w="1181"/>
        <w:gridCol w:w="355"/>
        <w:gridCol w:w="939"/>
        <w:gridCol w:w="762"/>
        <w:gridCol w:w="669"/>
        <w:gridCol w:w="850"/>
        <w:gridCol w:w="1985"/>
      </w:tblGrid>
      <w:tr w:rsidR="0016274D" w:rsidRPr="006D0686" w14:paraId="31AB5765" w14:textId="77777777" w:rsidTr="00707426">
        <w:trPr>
          <w:trHeight w:val="353"/>
        </w:trPr>
        <w:tc>
          <w:tcPr>
            <w:tcW w:w="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A02D" w14:textId="77777777" w:rsidR="0016274D" w:rsidRPr="006D0686" w:rsidRDefault="0016274D" w:rsidP="004467D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3F87">
              <w:rPr>
                <w:rFonts w:ascii="Arial" w:eastAsia="Times New Roman" w:hAnsi="Arial" w:cs="Arial"/>
                <w:color w:val="000000"/>
                <w:sz w:val="18"/>
              </w:rPr>
              <w:t>Figure</w:t>
            </w:r>
          </w:p>
        </w:tc>
        <w:tc>
          <w:tcPr>
            <w:tcW w:w="575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3487A202" w14:textId="77777777" w:rsidR="0016274D" w:rsidRPr="006D0686" w:rsidRDefault="0016274D" w:rsidP="004467D5">
            <w:pPr>
              <w:jc w:val="center"/>
              <w:rPr>
                <w:rFonts w:ascii="Arial" w:hAnsi="Arial" w:cs="Arial"/>
                <w:color w:val="000000"/>
                <w:sz w:val="12"/>
              </w:rPr>
            </w:pPr>
            <w:r w:rsidRPr="004467D5">
              <w:rPr>
                <w:rFonts w:ascii="Arial" w:hAnsi="Arial" w:cs="Arial" w:hint="eastAsia"/>
                <w:color w:val="000000"/>
                <w:sz w:val="12"/>
              </w:rPr>
              <w:t>Group code</w:t>
            </w:r>
          </w:p>
        </w:tc>
        <w:tc>
          <w:tcPr>
            <w:tcW w:w="11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0164" w14:textId="77777777" w:rsidR="0016274D" w:rsidRPr="003E3F87" w:rsidRDefault="0016274D" w:rsidP="004467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F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11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2AED" w14:textId="77777777" w:rsidR="0016274D" w:rsidRPr="003E3F87" w:rsidRDefault="0016274D" w:rsidP="004467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3F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355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40C9885" w14:textId="77777777" w:rsidR="0016274D" w:rsidRPr="003E3F87" w:rsidRDefault="0016274D" w:rsidP="004467D5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E3F87">
              <w:rPr>
                <w:rFonts w:ascii="Arial" w:hAnsi="Arial" w:cs="Arial"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93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1243F8AA" w14:textId="77777777" w:rsidR="0016274D" w:rsidRPr="006D0686" w:rsidRDefault="0016274D" w:rsidP="004467D5">
            <w:pPr>
              <w:jc w:val="center"/>
              <w:rPr>
                <w:rFonts w:ascii="Arial" w:hAnsi="Arial" w:cs="Arial"/>
                <w:i/>
                <w:color w:val="000000"/>
                <w:sz w:val="12"/>
              </w:rPr>
            </w:pPr>
            <w:r w:rsidRPr="006D0686">
              <w:rPr>
                <w:rFonts w:ascii="Arial" w:hAnsi="Arial" w:cs="Arial"/>
                <w:i/>
                <w:color w:val="000000"/>
                <w:sz w:val="12"/>
              </w:rPr>
              <w:t xml:space="preserve">D'Agostino </w:t>
            </w:r>
            <w:r>
              <w:rPr>
                <w:rFonts w:ascii="Arial" w:hAnsi="Arial" w:cs="Arial"/>
                <w:i/>
                <w:color w:val="000000"/>
                <w:sz w:val="12"/>
              </w:rPr>
              <w:t xml:space="preserve">(Shapiro-Wilk) </w:t>
            </w:r>
            <w:r w:rsidRPr="006D0686">
              <w:rPr>
                <w:rFonts w:ascii="Arial" w:hAnsi="Arial" w:cs="Arial"/>
                <w:i/>
                <w:color w:val="000000"/>
                <w:sz w:val="12"/>
              </w:rPr>
              <w:t>normality test</w:t>
            </w:r>
          </w:p>
          <w:p w14:paraId="54A75D22" w14:textId="77777777" w:rsidR="0016274D" w:rsidRPr="006D0686" w:rsidRDefault="0016274D" w:rsidP="004467D5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D0686">
              <w:rPr>
                <w:rFonts w:ascii="Arial" w:hAnsi="Arial" w:cs="Arial"/>
                <w:i/>
                <w:color w:val="000000"/>
                <w:sz w:val="12"/>
              </w:rPr>
              <w:t>(P value)</w:t>
            </w:r>
          </w:p>
        </w:tc>
        <w:tc>
          <w:tcPr>
            <w:tcW w:w="76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33ACD737" w14:textId="77777777" w:rsidR="0016274D" w:rsidRPr="006D0686" w:rsidRDefault="0016274D" w:rsidP="004467D5">
            <w:pPr>
              <w:jc w:val="center"/>
              <w:rPr>
                <w:rFonts w:ascii="Arial" w:hAnsi="Arial" w:cs="Arial"/>
                <w:i/>
                <w:color w:val="000000"/>
                <w:sz w:val="12"/>
              </w:rPr>
            </w:pPr>
            <w:r w:rsidRPr="004467D5">
              <w:rPr>
                <w:rFonts w:ascii="Arial" w:hAnsi="Arial" w:cs="Arial"/>
                <w:i/>
                <w:color w:val="000000"/>
                <w:sz w:val="14"/>
                <w:szCs w:val="24"/>
              </w:rPr>
              <w:t>Brown-Forsythe test (P value)</w:t>
            </w:r>
          </w:p>
        </w:tc>
        <w:tc>
          <w:tcPr>
            <w:tcW w:w="66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AF4D883" w14:textId="6B4FF8C3" w:rsidR="0016274D" w:rsidRDefault="0016274D" w:rsidP="004467D5">
            <w:pPr>
              <w:jc w:val="center"/>
              <w:rPr>
                <w:rFonts w:ascii="Arial" w:hAnsi="Arial" w:cs="Arial"/>
                <w:i/>
                <w:color w:val="000000"/>
                <w:sz w:val="12"/>
              </w:rPr>
            </w:pPr>
            <w:r w:rsidRPr="004B1A42">
              <w:rPr>
                <w:rFonts w:ascii="Arial" w:hAnsi="Arial" w:cs="Arial" w:hint="eastAsia"/>
                <w:i/>
                <w:color w:val="000000"/>
                <w:sz w:val="14"/>
                <w:szCs w:val="24"/>
              </w:rPr>
              <w:t>E</w:t>
            </w:r>
            <w:r w:rsidRPr="004B1A42">
              <w:rPr>
                <w:rFonts w:ascii="Arial" w:hAnsi="Arial" w:cs="Arial"/>
                <w:i/>
                <w:color w:val="000000"/>
                <w:sz w:val="14"/>
                <w:szCs w:val="24"/>
              </w:rPr>
              <w:t>ffect size</w:t>
            </w:r>
            <w:r w:rsidR="00E56FF3" w:rsidRPr="004B1A42">
              <w:rPr>
                <w:rFonts w:ascii="Arial" w:hAnsi="Arial" w:cs="Arial"/>
                <w:i/>
                <w:color w:val="000000"/>
                <w:sz w:val="14"/>
                <w:szCs w:val="24"/>
              </w:rPr>
              <w:t xml:space="preserve"> (f)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A86E257" w14:textId="0E502DF7" w:rsidR="00F171DB" w:rsidRDefault="00312520" w:rsidP="004467D5">
            <w:pPr>
              <w:jc w:val="center"/>
              <w:rPr>
                <w:rFonts w:ascii="Arial" w:hAnsi="Arial" w:cs="Arial"/>
                <w:i/>
                <w:color w:val="000000"/>
                <w:sz w:val="12"/>
              </w:rPr>
            </w:pPr>
            <w:r>
              <w:rPr>
                <w:rFonts w:ascii="Arial" w:hAnsi="Arial" w:cs="Arial"/>
                <w:i/>
                <w:color w:val="000000"/>
                <w:sz w:val="12"/>
              </w:rPr>
              <w:t>Achieved N</w:t>
            </w:r>
          </w:p>
          <w:p w14:paraId="6D09F022" w14:textId="20F242AA" w:rsidR="00ED7CB5" w:rsidRDefault="003919C5" w:rsidP="004467D5">
            <w:pPr>
              <w:jc w:val="center"/>
              <w:rPr>
                <w:rFonts w:ascii="Arial" w:hAnsi="Arial" w:cs="Arial"/>
                <w:i/>
                <w:color w:val="000000"/>
                <w:sz w:val="12"/>
              </w:rPr>
            </w:pPr>
            <w:r>
              <w:rPr>
                <w:rFonts w:ascii="Arial" w:hAnsi="Arial" w:cs="Arial"/>
                <w:i/>
                <w:color w:val="000000"/>
                <w:sz w:val="12"/>
              </w:rPr>
              <w:t>(</w:t>
            </w:r>
            <w:r w:rsidR="00312520">
              <w:rPr>
                <w:rFonts w:ascii="Arial" w:hAnsi="Arial" w:cs="Arial"/>
                <w:i/>
                <w:color w:val="000000"/>
                <w:sz w:val="12"/>
              </w:rPr>
              <w:t>Required</w:t>
            </w:r>
            <w:r>
              <w:rPr>
                <w:rFonts w:ascii="Arial" w:hAnsi="Arial" w:cs="Arial"/>
                <w:i/>
                <w:color w:val="000000"/>
                <w:sz w:val="12"/>
              </w:rPr>
              <w:t xml:space="preserve"> N</w:t>
            </w:r>
            <w:r w:rsidR="00B83526">
              <w:rPr>
                <w:rFonts w:ascii="Arial" w:hAnsi="Arial" w:cs="Arial"/>
                <w:i/>
                <w:color w:val="000000"/>
                <w:sz w:val="12"/>
              </w:rPr>
              <w:t xml:space="preserve"> for </w:t>
            </w:r>
            <w:r w:rsidR="002530B2">
              <w:rPr>
                <w:rFonts w:ascii="Arial" w:hAnsi="Arial" w:cs="Arial"/>
                <w:i/>
                <w:color w:val="000000"/>
                <w:sz w:val="12"/>
              </w:rPr>
              <w:t>p</w:t>
            </w:r>
            <w:r w:rsidR="00B83526">
              <w:rPr>
                <w:rFonts w:ascii="Arial" w:hAnsi="Arial" w:cs="Arial"/>
                <w:i/>
                <w:color w:val="000000"/>
                <w:sz w:val="12"/>
              </w:rPr>
              <w:t>ower &gt; .8</w:t>
            </w:r>
            <w:r>
              <w:rPr>
                <w:rFonts w:ascii="Arial" w:hAnsi="Arial" w:cs="Arial"/>
                <w:i/>
                <w:color w:val="000000"/>
                <w:sz w:val="1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08C9281C" w14:textId="43DF6A9D" w:rsidR="0016274D" w:rsidRPr="004467D5" w:rsidRDefault="0016274D" w:rsidP="004467D5">
            <w:pPr>
              <w:jc w:val="center"/>
              <w:rPr>
                <w:rFonts w:ascii="Arial" w:hAnsi="Arial" w:cs="Arial"/>
                <w:i/>
                <w:color w:val="000000"/>
                <w:sz w:val="14"/>
                <w:szCs w:val="24"/>
              </w:rPr>
            </w:pPr>
            <w:r w:rsidRPr="004467D5">
              <w:rPr>
                <w:rFonts w:ascii="Arial" w:hAnsi="Arial" w:cs="Arial" w:hint="eastAsia"/>
                <w:i/>
                <w:color w:val="000000"/>
                <w:sz w:val="14"/>
                <w:szCs w:val="24"/>
              </w:rPr>
              <w:t xml:space="preserve">Statistical </w:t>
            </w:r>
            <w:r w:rsidRPr="004467D5">
              <w:rPr>
                <w:rFonts w:ascii="Arial" w:hAnsi="Arial" w:cs="Arial"/>
                <w:i/>
                <w:color w:val="000000"/>
                <w:sz w:val="14"/>
                <w:szCs w:val="24"/>
              </w:rPr>
              <w:t>test</w:t>
            </w:r>
            <w:r w:rsidRPr="004467D5">
              <w:rPr>
                <w:rFonts w:ascii="Arial" w:hAnsi="Arial" w:cs="Arial" w:hint="eastAsia"/>
                <w:i/>
                <w:color w:val="000000"/>
                <w:sz w:val="14"/>
                <w:szCs w:val="24"/>
              </w:rPr>
              <w:t xml:space="preserve"> for group comparisons</w:t>
            </w:r>
          </w:p>
          <w:p w14:paraId="28146675" w14:textId="77777777" w:rsidR="0016274D" w:rsidRPr="006D0686" w:rsidRDefault="0016274D" w:rsidP="004467D5">
            <w:pPr>
              <w:jc w:val="center"/>
              <w:rPr>
                <w:rFonts w:ascii="Arial" w:hAnsi="Arial" w:cs="Arial"/>
                <w:i/>
                <w:color w:val="000000"/>
                <w:sz w:val="12"/>
              </w:rPr>
            </w:pPr>
            <w:r w:rsidRPr="004467D5">
              <w:rPr>
                <w:rFonts w:ascii="Arial" w:hAnsi="Arial" w:cs="Arial"/>
                <w:i/>
                <w:color w:val="000000"/>
                <w:sz w:val="14"/>
                <w:szCs w:val="24"/>
              </w:rPr>
              <w:t>(Adjusted P value)</w:t>
            </w:r>
          </w:p>
        </w:tc>
      </w:tr>
      <w:tr w:rsidR="00F171DB" w:rsidRPr="006D0686" w14:paraId="0A53E1F5" w14:textId="77777777" w:rsidTr="00707426">
        <w:trPr>
          <w:trHeight w:val="227"/>
        </w:trPr>
        <w:tc>
          <w:tcPr>
            <w:tcW w:w="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7CB6" w14:textId="77777777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A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FC60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D9CD" w14:textId="77777777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48BD" w14:textId="77777777" w:rsidR="00F171DB" w:rsidRPr="00D55A23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55A2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6E80" w14:textId="7FDA4274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F773" w14:textId="5E6220AD" w:rsidR="00F171DB" w:rsidRPr="00C748E7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sz w:val="12"/>
                <w:szCs w:val="12"/>
              </w:rPr>
              <w:t>0.323</w:t>
            </w:r>
          </w:p>
        </w:tc>
        <w:tc>
          <w:tcPr>
            <w:tcW w:w="7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99AD2C" w14:textId="77777777" w:rsidR="00F171DB" w:rsidRPr="0058686E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8686E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540CEF" w14:textId="0631EBF4" w:rsidR="00F171DB" w:rsidRPr="00A03DA5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171DB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35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E64579" w14:textId="68EF41B9" w:rsidR="00F171DB" w:rsidRPr="00A03DA5" w:rsidRDefault="00565A50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76</w:t>
            </w:r>
            <w:r w:rsidR="0007109C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60</w:t>
            </w:r>
            <w:r w:rsidR="0007109C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0666F0" w14:textId="314E4628" w:rsidR="00F171DB" w:rsidRPr="00A03DA5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A03DA5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502 (1 vs. 2)</w:t>
            </w:r>
          </w:p>
          <w:p w14:paraId="5FA7D668" w14:textId="286FCB73" w:rsidR="00F171DB" w:rsidRPr="00A03DA5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A03DA5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gt; 0.9999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3)</w:t>
            </w:r>
          </w:p>
          <w:p w14:paraId="44D95016" w14:textId="2045EA12" w:rsidR="00F171DB" w:rsidRPr="00A03DA5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A03DA5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61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4)</w:t>
            </w:r>
          </w:p>
          <w:p w14:paraId="5FE242F1" w14:textId="501D51FD" w:rsidR="00F171DB" w:rsidRPr="00A03DA5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A03DA5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gt; 0.9999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5)</w:t>
            </w:r>
          </w:p>
          <w:p w14:paraId="6AFDF3D2" w14:textId="2CA7B51D" w:rsidR="00F171DB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A03DA5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gt; 0.9999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6)</w:t>
            </w:r>
          </w:p>
          <w:p w14:paraId="2F2A7193" w14:textId="0BA0F346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Dunn’s test</w:t>
            </w:r>
          </w:p>
        </w:tc>
      </w:tr>
      <w:tr w:rsidR="00F171DB" w:rsidRPr="006D0686" w14:paraId="4EE97AFB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2767" w14:textId="77777777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vAlign w:val="center"/>
          </w:tcPr>
          <w:p w14:paraId="39C48B7C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7F18F" w14:textId="01280AE9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1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AC8CD" w14:textId="270CA88A" w:rsidR="00F171DB" w:rsidRPr="00D55A23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55A23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center"/>
          </w:tcPr>
          <w:p w14:paraId="5AA62FBF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348292F8" w14:textId="28DBA220" w:rsidR="00F171DB" w:rsidRPr="00C748E7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sz w:val="12"/>
                <w:szCs w:val="12"/>
              </w:rPr>
              <w:t>0.2218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104D131B" w14:textId="77777777" w:rsidR="00F171DB" w:rsidRPr="0058686E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5B3AFADE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F29F9C6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77E2B292" w14:textId="7703FDBC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F171DB" w:rsidRPr="006D0686" w14:paraId="5A911AB0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1FD768" w14:textId="77777777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vAlign w:val="center"/>
          </w:tcPr>
          <w:p w14:paraId="5697A405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C3BBF" w14:textId="648AD943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3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CBF64" w14:textId="159266BE" w:rsidR="00F171DB" w:rsidRPr="00D55A23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center"/>
          </w:tcPr>
          <w:p w14:paraId="5B173139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23C84601" w14:textId="2531EB03" w:rsidR="00F171DB" w:rsidRPr="00C748E7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sz w:val="12"/>
                <w:szCs w:val="12"/>
              </w:rPr>
              <w:t>0.8683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55325639" w14:textId="77777777" w:rsidR="00F171DB" w:rsidRPr="0058686E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072EA653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87CC2C6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722BBF3" w14:textId="38601119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F171DB" w:rsidRPr="006D0686" w14:paraId="3CC77957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9C1BC" w14:textId="77777777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vAlign w:val="center"/>
          </w:tcPr>
          <w:p w14:paraId="7049FD12" w14:textId="77777777" w:rsidR="00F171DB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E8915" w14:textId="360804B9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1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DDA0C" w14:textId="50CEF530" w:rsidR="00F171DB" w:rsidRPr="00D55A23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1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center"/>
          </w:tcPr>
          <w:p w14:paraId="0182DC06" w14:textId="6C177F7A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143F879B" w14:textId="55AB889C" w:rsidR="00F171DB" w:rsidRPr="00C748E7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sz w:val="12"/>
                <w:szCs w:val="12"/>
              </w:rPr>
              <w:t>&lt; 0.0001 ***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64420C57" w14:textId="77777777" w:rsidR="00F171DB" w:rsidRPr="0058686E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1D1FC53B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D71CFC4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4E05270" w14:textId="454905D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F171DB" w:rsidRPr="006D0686" w14:paraId="55CD0FE3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6D29A" w14:textId="77777777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vAlign w:val="center"/>
          </w:tcPr>
          <w:p w14:paraId="0E4A292D" w14:textId="77777777" w:rsidR="00F171DB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A64E9" w14:textId="4A1C9147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3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E1602" w14:textId="4580B09E" w:rsidR="00F171DB" w:rsidRPr="00D55A23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3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center"/>
          </w:tcPr>
          <w:p w14:paraId="7CBF42FC" w14:textId="7323796F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5079ABD7" w14:textId="44E77220" w:rsidR="00F171DB" w:rsidRPr="00C748E7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sz w:val="12"/>
                <w:szCs w:val="12"/>
              </w:rPr>
              <w:t>0.065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66C23F54" w14:textId="77777777" w:rsidR="00F171DB" w:rsidRPr="0058686E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76D0E27A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EF082DF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5046CC1" w14:textId="323C50B2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F171DB" w:rsidRPr="006D0686" w14:paraId="3A9578FC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E76742" w14:textId="77777777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vAlign w:val="center"/>
          </w:tcPr>
          <w:p w14:paraId="6671291D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32B15" w14:textId="64746902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1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88D8A" w14:textId="63139C98" w:rsidR="00F171DB" w:rsidRPr="00D55A23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3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center"/>
          </w:tcPr>
          <w:p w14:paraId="3BBA907E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7F4615CD" w14:textId="141C2E99" w:rsidR="00F171DB" w:rsidRPr="00C748E7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sz w:val="12"/>
                <w:szCs w:val="12"/>
              </w:rPr>
              <w:t>0.1908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3EBF461E" w14:textId="77777777" w:rsidR="00F171DB" w:rsidRPr="0058686E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34DF1055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30695CE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AF1D56C" w14:textId="7BD9866A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F171DB" w:rsidRPr="006D0686" w14:paraId="30209087" w14:textId="77777777" w:rsidTr="00707426">
        <w:trPr>
          <w:trHeight w:val="227"/>
        </w:trPr>
        <w:tc>
          <w:tcPr>
            <w:tcW w:w="7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05ED" w14:textId="77777777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B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6371B" w14:textId="3A0BEB09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D0C3" w14:textId="3ED71728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AD64" w14:textId="074D274B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55A23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5CC64" w14:textId="3D5E4D0D" w:rsidR="00F171DB" w:rsidRPr="004B0E62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4B0E62">
              <w:rPr>
                <w:rFonts w:ascii="Arial" w:hAnsi="Arial" w:cs="Arial"/>
                <w:i/>
                <w:iCs/>
                <w:sz w:val="12"/>
                <w:szCs w:val="12"/>
              </w:rPr>
              <w:t>1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EE3EF" w14:textId="4A25ABDC" w:rsidR="00F171DB" w:rsidRPr="00C748E7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sz w:val="12"/>
                <w:szCs w:val="12"/>
              </w:rPr>
              <w:t>0.3802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FB05DD" w14:textId="12C770D8" w:rsidR="00F171DB" w:rsidRPr="0058686E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8686E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N</w:t>
            </w:r>
            <w:r w:rsidRPr="0058686E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A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C29CFD" w14:textId="547A86CE" w:rsidR="00F171DB" w:rsidRPr="002819F2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171DB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90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538A35" w14:textId="083E1B03" w:rsidR="00F171DB" w:rsidRPr="002819F2" w:rsidRDefault="00565A50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88</w:t>
            </w:r>
            <w:r w:rsidR="0007109C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60</w:t>
            </w:r>
            <w:r w:rsidR="0007109C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1806B5" w14:textId="0EADDF13" w:rsidR="00F171DB" w:rsidRPr="002819F2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2819F2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994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</w:t>
            </w:r>
          </w:p>
          <w:p w14:paraId="6AC626D7" w14:textId="3178D2A3" w:rsidR="00F171DB" w:rsidRPr="002819F2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2819F2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9505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3)</w:t>
            </w:r>
          </w:p>
          <w:p w14:paraId="4ECD052F" w14:textId="464D5AAC" w:rsidR="00F171DB" w:rsidRPr="002819F2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2819F2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lt; 0.000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4) ***</w:t>
            </w:r>
          </w:p>
          <w:p w14:paraId="2A4CB850" w14:textId="00C8E179" w:rsidR="00F171DB" w:rsidRPr="002819F2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2819F2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lt; 0.0001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5) ***</w:t>
            </w:r>
          </w:p>
          <w:p w14:paraId="605030B7" w14:textId="55E6A56D" w:rsidR="00F171DB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2819F2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49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6) *</w:t>
            </w:r>
          </w:p>
          <w:p w14:paraId="06B02FA5" w14:textId="4206A103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2819F2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Dunnett's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F171DB" w:rsidRPr="006D0686" w14:paraId="3FAE4B23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5EBC" w14:textId="77777777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4E61" w14:textId="350AB10E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B149" w14:textId="3CDC23F7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1363" w14:textId="4DF8FF81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D55A23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9CF4" w14:textId="5FB9F8FF" w:rsidR="00F171DB" w:rsidRPr="004B0E62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4B0E62">
              <w:rPr>
                <w:rFonts w:ascii="Arial" w:hAnsi="Arial" w:cs="Arial"/>
                <w:i/>
                <w:iCs/>
                <w:sz w:val="12"/>
                <w:szCs w:val="12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E3E8" w14:textId="61B8D0C1" w:rsidR="00F171DB" w:rsidRPr="00C748E7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sz w:val="12"/>
                <w:szCs w:val="12"/>
              </w:rPr>
              <w:t>0.1114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36E5F5A7" w14:textId="77777777" w:rsidR="00F171DB" w:rsidRPr="0058686E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137E7CA5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4AF3294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F0DCE40" w14:textId="02E9F6D6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F171DB" w:rsidRPr="006D0686" w14:paraId="4F06D4A7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85480C" w14:textId="77777777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AF07" w14:textId="163EF289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8200" w14:textId="62377C9C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0767" w14:textId="72ED3FA2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S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C63F" w14:textId="0F893217" w:rsidR="00F171DB" w:rsidRPr="004B0E62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4B0E62">
              <w:rPr>
                <w:rFonts w:ascii="Arial" w:hAnsi="Arial" w:cs="Arial"/>
                <w:i/>
                <w:iCs/>
                <w:sz w:val="12"/>
                <w:szCs w:val="12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31D5" w14:textId="0AF36489" w:rsidR="00F171DB" w:rsidRPr="00C748E7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sz w:val="12"/>
                <w:szCs w:val="12"/>
              </w:rPr>
              <w:t>0.2503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6AFA9523" w14:textId="77777777" w:rsidR="00F171DB" w:rsidRPr="0058686E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39855221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D826E6E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A385AF9" w14:textId="30343282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F171DB" w:rsidRPr="006D0686" w14:paraId="570D0EDC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1214A7" w14:textId="77777777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4421" w14:textId="2F35CDD9" w:rsidR="00F171DB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6A52" w14:textId="7288DA86" w:rsidR="00F171DB" w:rsidRPr="006C14D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BECD" w14:textId="7C33F666" w:rsidR="00F171DB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B7C8" w14:textId="1EE2BECC" w:rsidR="00F171DB" w:rsidRPr="004B0E62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4B0E62">
              <w:rPr>
                <w:rFonts w:ascii="Arial" w:hAnsi="Arial" w:cs="Arial"/>
                <w:i/>
                <w:iCs/>
                <w:sz w:val="12"/>
                <w:szCs w:val="12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506A" w14:textId="4D4519A0" w:rsidR="00F171DB" w:rsidRPr="00C748E7" w:rsidRDefault="00F171DB" w:rsidP="004467D5">
            <w:pPr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sz w:val="12"/>
                <w:szCs w:val="12"/>
              </w:rPr>
              <w:t>0.7305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5C84EDC3" w14:textId="77777777" w:rsidR="00F171DB" w:rsidRPr="0058686E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5ACBAE60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AB90A7F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72A24A66" w14:textId="6FD35D8E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F171DB" w:rsidRPr="006D0686" w14:paraId="53A4CCF8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99E856" w14:textId="77777777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F1BF" w14:textId="77C0258C" w:rsidR="00F171DB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29AC" w14:textId="7D25471D" w:rsidR="00F171DB" w:rsidRPr="006C14D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5393" w14:textId="4313888B" w:rsidR="00F171DB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E8B2" w14:textId="4FBF7BA5" w:rsidR="00F171DB" w:rsidRPr="004B0E62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4B0E62">
              <w:rPr>
                <w:rFonts w:ascii="Arial" w:hAnsi="Arial" w:cs="Arial"/>
                <w:i/>
                <w:iCs/>
                <w:sz w:val="12"/>
                <w:szCs w:val="12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DAA5" w14:textId="435DEBA1" w:rsidR="00F171DB" w:rsidRPr="00C748E7" w:rsidRDefault="00F171DB" w:rsidP="004467D5">
            <w:pPr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sz w:val="12"/>
                <w:szCs w:val="12"/>
              </w:rPr>
              <w:t>0.4596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41C9A796" w14:textId="77777777" w:rsidR="00F171DB" w:rsidRPr="0058686E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7BCC5756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C25FE88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702EEF72" w14:textId="47D471FE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F171DB" w:rsidRPr="006D0686" w14:paraId="29FB4D09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18EE79" w14:textId="77777777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816FB2" w14:textId="5949202A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A6F468" w14:textId="4092B5FC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FAED1C" w14:textId="0ED71F8B" w:rsidR="00F171DB" w:rsidRPr="006D0686" w:rsidRDefault="00F171D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 CR3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670EE8" w14:textId="4C5F3D9A" w:rsidR="00F171DB" w:rsidRPr="004B0E62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4B0E62">
              <w:rPr>
                <w:rFonts w:ascii="Arial" w:hAnsi="Arial" w:cs="Arial"/>
                <w:i/>
                <w:iCs/>
                <w:sz w:val="12"/>
                <w:szCs w:val="12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B3BBE9" w14:textId="03C14A20" w:rsidR="00F171DB" w:rsidRPr="00C748E7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sz w:val="12"/>
                <w:szCs w:val="12"/>
              </w:rPr>
              <w:t>0.9312</w:t>
            </w:r>
          </w:p>
        </w:tc>
        <w:tc>
          <w:tcPr>
            <w:tcW w:w="76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D3CCD7B" w14:textId="77777777" w:rsidR="00F171DB" w:rsidRPr="0058686E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052B9C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BF1EED2" w14:textId="77777777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0A3E0FF" w14:textId="18A27868" w:rsidR="00F171DB" w:rsidRPr="006D0686" w:rsidRDefault="00F171D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A52796" w:rsidRPr="006D0686" w14:paraId="281EBCCA" w14:textId="77777777" w:rsidTr="00A52796">
        <w:trPr>
          <w:trHeight w:val="227"/>
        </w:trPr>
        <w:tc>
          <w:tcPr>
            <w:tcW w:w="7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5DF7" w14:textId="4B6C3B00" w:rsidR="00A52796" w:rsidRPr="006D0686" w:rsidRDefault="00A52796" w:rsidP="00A5279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2A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D9B2A2" w14:textId="77777777" w:rsidR="00A52796" w:rsidRPr="006D0686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CBE4" w14:textId="5C16DA20" w:rsidR="00A52796" w:rsidRPr="006D0686" w:rsidRDefault="00A52796" w:rsidP="00A5279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-GAL4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B7E8" w14:textId="6A96662A" w:rsidR="00A52796" w:rsidRPr="006D0686" w:rsidRDefault="00A52796" w:rsidP="00A5279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3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E3FD18" w14:textId="45ACF468" w:rsidR="00A52796" w:rsidRPr="006D0686" w:rsidRDefault="008B63E2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7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717C4E" w14:textId="74839DBC" w:rsidR="00A52796" w:rsidRPr="00A52796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A52796">
              <w:rPr>
                <w:rFonts w:ascii="Arial" w:hAnsi="Arial" w:cs="Arial"/>
                <w:sz w:val="12"/>
                <w:szCs w:val="12"/>
              </w:rPr>
              <w:t>0.4039</w:t>
            </w:r>
          </w:p>
        </w:tc>
        <w:tc>
          <w:tcPr>
            <w:tcW w:w="762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7BA81A4" w14:textId="11DF8C4D" w:rsidR="00A52796" w:rsidRPr="0058686E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A5279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6422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503F027" w14:textId="77690994" w:rsidR="00A52796" w:rsidRPr="00577D58" w:rsidRDefault="00B5656C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5656C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12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C1301E8" w14:textId="1EAB436E" w:rsidR="00A52796" w:rsidRPr="00577D58" w:rsidRDefault="00616255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4</w:t>
            </w:r>
            <w:r w:rsidR="00233D9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8</w:t>
            </w:r>
            <w:r w:rsidR="00A5279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42)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0C72466" w14:textId="4610BDC0" w:rsidR="00A52796" w:rsidRPr="00577D58" w:rsidRDefault="00616255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16255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8615</w:t>
            </w:r>
            <w:r w:rsidRPr="00616255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="00A5279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(1 vs. 2)</w:t>
            </w:r>
          </w:p>
          <w:p w14:paraId="2CC5DFE7" w14:textId="6FCC8F84" w:rsidR="00A52796" w:rsidRDefault="00616255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16255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9260</w:t>
            </w:r>
            <w:r w:rsidR="00A52796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2 vs. 3)</w:t>
            </w:r>
          </w:p>
          <w:p w14:paraId="3BEDAD50" w14:textId="7B974D76" w:rsidR="00A52796" w:rsidRPr="006D0686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77D5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's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A52796" w:rsidRPr="006D0686" w14:paraId="0065C252" w14:textId="77777777" w:rsidTr="00A52796">
        <w:trPr>
          <w:trHeight w:val="250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C59" w14:textId="77777777" w:rsidR="00A52796" w:rsidRPr="006D0686" w:rsidRDefault="00A52796" w:rsidP="00A5279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vAlign w:val="center"/>
          </w:tcPr>
          <w:p w14:paraId="55725970" w14:textId="77777777" w:rsidR="00A52796" w:rsidRPr="006D0686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05FD" w14:textId="1306F3D9" w:rsidR="00A52796" w:rsidRPr="006D0686" w:rsidRDefault="00A52796" w:rsidP="00A5279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-GAL4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8EC1" w14:textId="1ABF68F7" w:rsidR="00A52796" w:rsidRPr="006D0686" w:rsidRDefault="00A52796" w:rsidP="00A5279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Shibire[ts1]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center"/>
          </w:tcPr>
          <w:p w14:paraId="65A965C4" w14:textId="6E299C68" w:rsidR="00A52796" w:rsidRPr="006D0686" w:rsidRDefault="008B63E2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2EB2005F" w14:textId="5F91592C" w:rsidR="00A52796" w:rsidRPr="00A52796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A52796">
              <w:rPr>
                <w:rFonts w:ascii="Arial" w:hAnsi="Arial" w:cs="Arial"/>
                <w:sz w:val="12"/>
                <w:szCs w:val="12"/>
              </w:rPr>
              <w:t>0.9959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7DC51320" w14:textId="77777777" w:rsidR="00A52796" w:rsidRPr="0058686E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3CE7B6CA" w14:textId="77777777" w:rsidR="00A52796" w:rsidRPr="006D0686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B6CC91B" w14:textId="77777777" w:rsidR="00A52796" w:rsidRPr="006D0686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C7BB1EF" w14:textId="403CE6BD" w:rsidR="00A52796" w:rsidRPr="006D0686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A52796" w:rsidRPr="006D0686" w14:paraId="20304900" w14:textId="77777777" w:rsidTr="00A52796">
        <w:trPr>
          <w:trHeight w:val="362"/>
        </w:trPr>
        <w:tc>
          <w:tcPr>
            <w:tcW w:w="7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C6282" w14:textId="77777777" w:rsidR="00A52796" w:rsidRPr="006D0686" w:rsidRDefault="00A52796" w:rsidP="00A52796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C0133" w14:textId="77777777" w:rsidR="00A52796" w:rsidRPr="006D0686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6DFEF" w14:textId="60CA23B6" w:rsidR="00A52796" w:rsidRPr="006D0686" w:rsidRDefault="00A52796" w:rsidP="00A5279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9CEEE" w14:textId="2CF85690" w:rsidR="00A52796" w:rsidRPr="006D0686" w:rsidRDefault="00A52796" w:rsidP="00A5279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Shibire[ts1]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46B15" w14:textId="51921213" w:rsidR="00A52796" w:rsidRPr="006D0686" w:rsidRDefault="008B63E2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CF0AD" w14:textId="1634B788" w:rsidR="00A52796" w:rsidRPr="00A52796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A52796">
              <w:rPr>
                <w:rFonts w:ascii="Arial" w:hAnsi="Arial" w:cs="Arial"/>
                <w:sz w:val="12"/>
                <w:szCs w:val="12"/>
              </w:rPr>
              <w:t>0.3535</w:t>
            </w:r>
          </w:p>
        </w:tc>
        <w:tc>
          <w:tcPr>
            <w:tcW w:w="7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9F3FE" w14:textId="77777777" w:rsidR="00A52796" w:rsidRPr="0058686E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FB95FE" w14:textId="77777777" w:rsidR="00A52796" w:rsidRPr="006D0686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062421" w14:textId="77777777" w:rsidR="00A52796" w:rsidRPr="006D0686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E21443" w14:textId="176C18F5" w:rsidR="00A52796" w:rsidRPr="006D0686" w:rsidRDefault="00A52796" w:rsidP="00A52796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C25CF9" w:rsidRPr="006D0686" w14:paraId="7B58A646" w14:textId="77777777" w:rsidTr="00707426">
        <w:trPr>
          <w:trHeight w:val="276"/>
        </w:trPr>
        <w:tc>
          <w:tcPr>
            <w:tcW w:w="7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D45CF" w14:textId="351CCDA9" w:rsidR="00C25CF9" w:rsidRPr="006D0686" w:rsidRDefault="00C25CF9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2B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dashSmallGap" w:sz="4" w:space="0" w:color="7F7F7F" w:themeColor="text1" w:themeTint="80"/>
              <w:right w:val="nil"/>
            </w:tcBorders>
            <w:vAlign w:val="center"/>
          </w:tcPr>
          <w:p w14:paraId="361C1AF9" w14:textId="78EA43D9" w:rsidR="00C25CF9" w:rsidRPr="006D0686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6F439733" w14:textId="1C173E77" w:rsidR="00C25CF9" w:rsidRPr="006D0686" w:rsidRDefault="00C25CF9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-GAL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</w:tcPr>
          <w:p w14:paraId="0F0C6A14" w14:textId="792F87FF" w:rsidR="00C25CF9" w:rsidRPr="006D0686" w:rsidRDefault="00C25CF9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dashSmallGap" w:sz="4" w:space="0" w:color="7F7F7F" w:themeColor="text1" w:themeTint="80"/>
              <w:right w:val="nil"/>
            </w:tcBorders>
            <w:vAlign w:val="center"/>
          </w:tcPr>
          <w:p w14:paraId="6A4E4021" w14:textId="77BD0334" w:rsidR="00C25CF9" w:rsidRPr="006D0686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dashSmallGap" w:sz="4" w:space="0" w:color="7F7F7F" w:themeColor="text1" w:themeTint="80"/>
              <w:right w:val="nil"/>
            </w:tcBorders>
            <w:vAlign w:val="center"/>
          </w:tcPr>
          <w:p w14:paraId="56FF1B09" w14:textId="4100DAD1" w:rsidR="00C25CF9" w:rsidRPr="00C748E7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sz w:val="12"/>
                <w:szCs w:val="12"/>
              </w:rPr>
              <w:t>0.12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BD1B70" w14:textId="677B60A6" w:rsidR="00C25CF9" w:rsidRPr="0058686E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8686E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3919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433DD8" w14:textId="240FD6FC" w:rsidR="00C25CF9" w:rsidRPr="0037222F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25CF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47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EC880B" w14:textId="5E40E9A5" w:rsidR="00C25CF9" w:rsidRPr="0037222F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4</w:t>
            </w:r>
            <w:r w:rsidR="00565A50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7</w:t>
            </w:r>
            <w:r w:rsidR="0007109C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4</w:t>
            </w:r>
            <w:r w:rsidR="00565A50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</w:t>
            </w:r>
            <w:r w:rsidR="0007109C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F123DB" w14:textId="6BA4D782" w:rsidR="00C25CF9" w:rsidRPr="0037222F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37222F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125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 *</w:t>
            </w:r>
          </w:p>
          <w:p w14:paraId="04BF9C78" w14:textId="70BAC9EA" w:rsidR="00C25CF9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37222F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328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2 vs. 3) *</w:t>
            </w:r>
          </w:p>
          <w:p w14:paraId="4A5A0AAF" w14:textId="52B12B44" w:rsidR="00C25CF9" w:rsidRPr="006D0686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06A4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's test</w:t>
            </w:r>
          </w:p>
        </w:tc>
      </w:tr>
      <w:tr w:rsidR="00C25CF9" w:rsidRPr="006D0686" w14:paraId="269E663F" w14:textId="77777777" w:rsidTr="00707426">
        <w:trPr>
          <w:trHeight w:val="276"/>
        </w:trPr>
        <w:tc>
          <w:tcPr>
            <w:tcW w:w="75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C85F97" w14:textId="77777777" w:rsidR="00C25CF9" w:rsidRPr="006D0686" w:rsidRDefault="00C25CF9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dashSmallGap" w:sz="4" w:space="0" w:color="7F7F7F" w:themeColor="text1" w:themeTint="80"/>
              <w:left w:val="nil"/>
              <w:right w:val="nil"/>
            </w:tcBorders>
            <w:vAlign w:val="center"/>
          </w:tcPr>
          <w:p w14:paraId="46081213" w14:textId="31A6ED88" w:rsidR="00C25CF9" w:rsidRPr="006D0686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197" w:type="dxa"/>
            <w:tcBorders>
              <w:top w:val="dashSmallGap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A443C" w14:textId="6BF34170" w:rsidR="00C25CF9" w:rsidRPr="00F63303" w:rsidRDefault="00C25CF9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-GAL4</w:t>
            </w:r>
          </w:p>
        </w:tc>
        <w:tc>
          <w:tcPr>
            <w:tcW w:w="1181" w:type="dxa"/>
            <w:tcBorders>
              <w:top w:val="dashSmallGap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889C4" w14:textId="6E224704" w:rsidR="00C25CF9" w:rsidRPr="006D0686" w:rsidRDefault="00C25CF9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Shibire[ts1]</w:t>
            </w:r>
          </w:p>
        </w:tc>
        <w:tc>
          <w:tcPr>
            <w:tcW w:w="355" w:type="dxa"/>
            <w:tcBorders>
              <w:top w:val="dashSmallGap" w:sz="4" w:space="0" w:color="7F7F7F" w:themeColor="text1" w:themeTint="80"/>
              <w:left w:val="nil"/>
              <w:right w:val="nil"/>
            </w:tcBorders>
            <w:vAlign w:val="center"/>
          </w:tcPr>
          <w:p w14:paraId="5399E11E" w14:textId="23DDDE7F" w:rsidR="00C25CF9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939" w:type="dxa"/>
            <w:tcBorders>
              <w:top w:val="dashSmallGap" w:sz="4" w:space="0" w:color="7F7F7F" w:themeColor="text1" w:themeTint="80"/>
              <w:left w:val="nil"/>
              <w:right w:val="nil"/>
            </w:tcBorders>
            <w:vAlign w:val="center"/>
          </w:tcPr>
          <w:p w14:paraId="515E2F96" w14:textId="5882C1E4" w:rsidR="00C25CF9" w:rsidRPr="00C748E7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sz w:val="12"/>
                <w:szCs w:val="12"/>
              </w:rPr>
              <w:t>0.6599</w:t>
            </w:r>
          </w:p>
        </w:tc>
        <w:tc>
          <w:tcPr>
            <w:tcW w:w="76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5478B7" w14:textId="77777777" w:rsidR="00C25CF9" w:rsidRPr="0058686E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4CFD98A4" w14:textId="77777777" w:rsidR="00C25CF9" w:rsidRPr="00F06A48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CEB541B" w14:textId="77777777" w:rsidR="00C25CF9" w:rsidRPr="00F06A48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A7DB8C" w14:textId="662BE489" w:rsidR="00C25CF9" w:rsidRPr="00F06A48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C25CF9" w:rsidRPr="006D0686" w14:paraId="446558C5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EFCF4E" w14:textId="77777777" w:rsidR="00C25CF9" w:rsidRPr="006D0686" w:rsidRDefault="00C25CF9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vAlign w:val="center"/>
          </w:tcPr>
          <w:p w14:paraId="14F0B130" w14:textId="36A057E8" w:rsidR="00C25CF9" w:rsidRPr="006D0686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A4DB5" w14:textId="390E1627" w:rsidR="00C25CF9" w:rsidRPr="006D0686" w:rsidRDefault="00C25CF9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41FB4" w14:textId="508BD130" w:rsidR="00C25CF9" w:rsidRPr="006D0686" w:rsidRDefault="00C25CF9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Shibire[ts1]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center"/>
          </w:tcPr>
          <w:p w14:paraId="4B10F51C" w14:textId="409D465D" w:rsidR="00C25CF9" w:rsidRPr="006D0686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64982044" w14:textId="7FB3C3DA" w:rsidR="00C25CF9" w:rsidRPr="00C748E7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sz w:val="12"/>
                <w:szCs w:val="12"/>
              </w:rPr>
              <w:t>0.4329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3B1ABC87" w14:textId="77777777" w:rsidR="00C25CF9" w:rsidRPr="0058686E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1A2F2BEF" w14:textId="77777777" w:rsidR="00C25CF9" w:rsidRPr="006D0686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E6C29DC" w14:textId="77777777" w:rsidR="00C25CF9" w:rsidRPr="006D0686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BBF4922" w14:textId="2B065EB6" w:rsidR="00C25CF9" w:rsidRPr="006D0686" w:rsidRDefault="00C25CF9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0D6499" w:rsidRPr="006D0686" w14:paraId="2C724FB3" w14:textId="77777777" w:rsidTr="00707426">
        <w:trPr>
          <w:trHeight w:val="227"/>
        </w:trPr>
        <w:tc>
          <w:tcPr>
            <w:tcW w:w="7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217F8" w14:textId="6A2B3940" w:rsidR="000D6499" w:rsidRPr="006D0686" w:rsidRDefault="000D6499" w:rsidP="000D649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2C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3E5C75" w14:textId="57BC085F" w:rsidR="000D6499" w:rsidRPr="006D0686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DECC3" w14:textId="27913F6B" w:rsidR="000D6499" w:rsidRPr="006D0686" w:rsidRDefault="000D6499" w:rsidP="000D649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-GAL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0E336" w14:textId="095E4436" w:rsidR="000D6499" w:rsidRPr="006D0686" w:rsidRDefault="000D6499" w:rsidP="000D649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B95785" w14:textId="5C5CC813" w:rsidR="000D6499" w:rsidRPr="006D0686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5F7F67" w14:textId="571229E0" w:rsidR="000D6499" w:rsidRPr="000D6499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4"/>
              </w:rPr>
            </w:pPr>
            <w:r w:rsidRPr="000D6499">
              <w:rPr>
                <w:rFonts w:ascii="Arial" w:hAnsi="Arial" w:cs="Arial"/>
                <w:i/>
                <w:iCs/>
                <w:sz w:val="12"/>
                <w:szCs w:val="14"/>
              </w:rPr>
              <w:t>0.2799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A77673" w14:textId="035CC65C" w:rsidR="000D6499" w:rsidRPr="0058686E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8686E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E11E15" w14:textId="1C074991" w:rsidR="000D6499" w:rsidRPr="00D6132F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0A350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14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233E3D" w14:textId="7BD1A2BD" w:rsidR="000D6499" w:rsidRPr="00D6132F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58 (42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DF48BE" w14:textId="745B057E" w:rsidR="000D6499" w:rsidRPr="00D6132F" w:rsidRDefault="0019417E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D6132F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gt; 0.9999</w:t>
            </w:r>
            <w:r w:rsidR="000D6499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</w:t>
            </w:r>
          </w:p>
          <w:p w14:paraId="4083134F" w14:textId="6B5C4CE5" w:rsidR="000D6499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D6132F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</w:t>
            </w:r>
            <w:r w:rsidR="0019417E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732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2 vs. 3)</w:t>
            </w:r>
          </w:p>
          <w:p w14:paraId="340B3162" w14:textId="4374B079" w:rsidR="000D6499" w:rsidRPr="006D0686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Dunn’s test</w:t>
            </w:r>
          </w:p>
        </w:tc>
      </w:tr>
      <w:tr w:rsidR="000D6499" w:rsidRPr="006D0686" w14:paraId="4CE128F4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684A5D" w14:textId="77777777" w:rsidR="000D6499" w:rsidRPr="006D0686" w:rsidRDefault="000D6499" w:rsidP="000D649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vAlign w:val="center"/>
          </w:tcPr>
          <w:p w14:paraId="13F99E71" w14:textId="13DFA4E9" w:rsidR="000D6499" w:rsidRPr="006D0686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0018E" w14:textId="23A25137" w:rsidR="000D6499" w:rsidRPr="006D0686" w:rsidRDefault="000D6499" w:rsidP="000D649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-GAL4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8A0BE" w14:textId="4EC10907" w:rsidR="000D6499" w:rsidRPr="006D0686" w:rsidRDefault="000D6499" w:rsidP="000D649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Shibire[ts1]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center"/>
          </w:tcPr>
          <w:p w14:paraId="788B7209" w14:textId="61799EDF" w:rsidR="000D6499" w:rsidRPr="006D0686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18A2BB62" w14:textId="19D069AE" w:rsidR="000D6499" w:rsidRPr="000D6499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4"/>
              </w:rPr>
            </w:pPr>
            <w:r w:rsidRPr="000D6499">
              <w:rPr>
                <w:rFonts w:ascii="Arial" w:hAnsi="Arial" w:cs="Arial"/>
                <w:i/>
                <w:iCs/>
                <w:sz w:val="12"/>
                <w:szCs w:val="14"/>
              </w:rPr>
              <w:t>0.0373</w:t>
            </w:r>
            <w:r>
              <w:rPr>
                <w:rFonts w:ascii="Arial" w:hAnsi="Arial" w:cs="Arial"/>
                <w:i/>
                <w:iCs/>
                <w:sz w:val="12"/>
                <w:szCs w:val="14"/>
              </w:rPr>
              <w:t xml:space="preserve"> *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35FB58AC" w14:textId="77777777" w:rsidR="000D6499" w:rsidRPr="0058686E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3427E458" w14:textId="77777777" w:rsidR="000D6499" w:rsidRPr="006D0686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2638359" w14:textId="77777777" w:rsidR="000D6499" w:rsidRPr="006D0686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6858F90" w14:textId="2517855A" w:rsidR="000D6499" w:rsidRPr="006D0686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0D6499" w:rsidRPr="006D0686" w14:paraId="2FEAA051" w14:textId="77777777" w:rsidTr="00707426">
        <w:trPr>
          <w:trHeight w:val="332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ED07D5" w14:textId="77777777" w:rsidR="000D6499" w:rsidRPr="006D0686" w:rsidRDefault="000D6499" w:rsidP="000D649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vAlign w:val="center"/>
          </w:tcPr>
          <w:p w14:paraId="4452657F" w14:textId="0310D11D" w:rsidR="000D6499" w:rsidRPr="006D0686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CA15D" w14:textId="39EF351C" w:rsidR="000D6499" w:rsidRPr="006D0686" w:rsidRDefault="000D6499" w:rsidP="000D649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739AA" w14:textId="185D3042" w:rsidR="000D6499" w:rsidRPr="006D0686" w:rsidRDefault="000D6499" w:rsidP="000D649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Shibire[ts1]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center"/>
          </w:tcPr>
          <w:p w14:paraId="4F8BF02B" w14:textId="546E2E7E" w:rsidR="000D6499" w:rsidRPr="006D0686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4689916A" w14:textId="38871D57" w:rsidR="000D6499" w:rsidRPr="000D6499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4"/>
              </w:rPr>
            </w:pPr>
            <w:r w:rsidRPr="000D6499">
              <w:rPr>
                <w:rFonts w:ascii="Arial" w:hAnsi="Arial" w:cs="Arial"/>
                <w:i/>
                <w:iCs/>
                <w:sz w:val="12"/>
                <w:szCs w:val="14"/>
              </w:rPr>
              <w:t>0.8322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269C69A6" w14:textId="77777777" w:rsidR="000D6499" w:rsidRPr="0058686E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53D3D46A" w14:textId="77777777" w:rsidR="000D6499" w:rsidRPr="006D0686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620733F" w14:textId="77777777" w:rsidR="000D6499" w:rsidRPr="006D0686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598DCC7C" w14:textId="0EB2A2E9" w:rsidR="000D6499" w:rsidRPr="006D0686" w:rsidRDefault="000D6499" w:rsidP="000D6499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8A28BF" w:rsidRPr="006D0686" w14:paraId="4E983DD0" w14:textId="77777777" w:rsidTr="00707426">
        <w:trPr>
          <w:trHeight w:val="227"/>
        </w:trPr>
        <w:tc>
          <w:tcPr>
            <w:tcW w:w="7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E395E" w14:textId="26A7487E" w:rsidR="008A28BF" w:rsidRPr="006D0686" w:rsidRDefault="008A28BF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A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9BA849" w14:textId="4D303D69" w:rsidR="008A28BF" w:rsidRPr="006D0686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3C9E5" w14:textId="6C70A8AB" w:rsidR="008A28BF" w:rsidRPr="006D0686" w:rsidRDefault="008A28BF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-GAL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513B5" w14:textId="57894182" w:rsidR="008A28BF" w:rsidRPr="006D0686" w:rsidRDefault="008A28BF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C1E576" w14:textId="0324A1DE" w:rsidR="008A28BF" w:rsidRPr="000A063C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0A063C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8CDBF4" w14:textId="064D968D" w:rsidR="008A28BF" w:rsidRPr="00C748E7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8805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DECB53" w14:textId="281D356D" w:rsidR="008A28BF" w:rsidRPr="0058686E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8686E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2984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5E38EF" w14:textId="58536CD7" w:rsidR="008A28BF" w:rsidRPr="00313A58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8A28BF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40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41DD65" w14:textId="06998FA2" w:rsidR="008A28BF" w:rsidRPr="00313A58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4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8 (42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F7CACB" w14:textId="55F23757" w:rsidR="008A28BF" w:rsidRPr="00313A58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313A5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358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 *</w:t>
            </w:r>
          </w:p>
          <w:p w14:paraId="1FF0D1AD" w14:textId="0D77E34B" w:rsidR="008A28BF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313A5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444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2 vs. 3) *</w:t>
            </w:r>
          </w:p>
          <w:p w14:paraId="42303619" w14:textId="0753CD84" w:rsidR="008A28BF" w:rsidRPr="006D0686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06A4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's test</w:t>
            </w:r>
          </w:p>
        </w:tc>
      </w:tr>
      <w:tr w:rsidR="008A28BF" w:rsidRPr="006D0686" w14:paraId="42BB4B07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D9B88" w14:textId="77777777" w:rsidR="008A28BF" w:rsidRPr="006D0686" w:rsidRDefault="008A28BF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vAlign w:val="center"/>
          </w:tcPr>
          <w:p w14:paraId="70C4A0A6" w14:textId="589C68D8" w:rsidR="008A28BF" w:rsidRPr="006D0686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53E95B" w14:textId="036EFB71" w:rsidR="008A28BF" w:rsidRPr="00F63303" w:rsidRDefault="008A28BF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-GAL4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C1503" w14:textId="2AEA11BC" w:rsidR="008A28BF" w:rsidRDefault="008A28BF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dTrpA1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center"/>
          </w:tcPr>
          <w:p w14:paraId="3E2EDC79" w14:textId="6F1A3F76" w:rsidR="008A28BF" w:rsidRPr="000A063C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0A063C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26CCD344" w14:textId="2002B52B" w:rsidR="008A28BF" w:rsidRPr="00C748E7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8237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1AD1B238" w14:textId="77777777" w:rsidR="008A28BF" w:rsidRPr="0058686E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14FB9AA6" w14:textId="77777777" w:rsidR="008A28BF" w:rsidRPr="006D0686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BFA93E9" w14:textId="77777777" w:rsidR="008A28BF" w:rsidRPr="006D0686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79AED200" w14:textId="21D74EE6" w:rsidR="008A28BF" w:rsidRPr="006D0686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8A28BF" w:rsidRPr="006D0686" w14:paraId="6B2EC1A6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84182" w14:textId="77777777" w:rsidR="008A28BF" w:rsidRPr="006D0686" w:rsidRDefault="008A28BF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vAlign w:val="center"/>
          </w:tcPr>
          <w:p w14:paraId="2345F61D" w14:textId="72144538" w:rsidR="008A28BF" w:rsidRPr="006D0686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F80DD" w14:textId="22A8B86D" w:rsidR="008A28BF" w:rsidRPr="006D0686" w:rsidRDefault="008A28BF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F7F51" w14:textId="03520EE3" w:rsidR="008A28BF" w:rsidRPr="006D0686" w:rsidRDefault="008A28BF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dTrpA1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center"/>
          </w:tcPr>
          <w:p w14:paraId="2DC428E2" w14:textId="1DBE2BC6" w:rsidR="008A28BF" w:rsidRPr="000A063C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0A063C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59613380" w14:textId="775506F4" w:rsidR="008A28BF" w:rsidRPr="00C748E7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6666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0101A7B2" w14:textId="77777777" w:rsidR="008A28BF" w:rsidRPr="0058686E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2F5393A0" w14:textId="77777777" w:rsidR="008A28BF" w:rsidRPr="006D0686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90F0099" w14:textId="77777777" w:rsidR="008A28BF" w:rsidRPr="006D0686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78B043F" w14:textId="370940FD" w:rsidR="008A28BF" w:rsidRPr="006D0686" w:rsidRDefault="008A28BF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1C2A17" w:rsidRPr="006D0686" w14:paraId="0C7C0879" w14:textId="77777777" w:rsidTr="00707426">
        <w:trPr>
          <w:trHeight w:val="227"/>
        </w:trPr>
        <w:tc>
          <w:tcPr>
            <w:tcW w:w="7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569F49" w14:textId="2CACB8C0" w:rsidR="001C2A17" w:rsidRPr="00BB4769" w:rsidRDefault="001C2A17" w:rsidP="001C2A1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D06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igure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B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3D29A5A3" w14:textId="4329D5E0" w:rsidR="001C2A17" w:rsidRPr="00126D3A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01C42A32" w14:textId="690F7E97" w:rsidR="001C2A17" w:rsidRPr="00126D3A" w:rsidRDefault="001C2A17" w:rsidP="001C2A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-GAL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5D937AAE" w14:textId="2B22D528" w:rsidR="001C2A17" w:rsidRPr="00126D3A" w:rsidRDefault="001C2A17" w:rsidP="001C2A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7DD66018" w14:textId="3F1BFE2D" w:rsidR="001C2A17" w:rsidRPr="00126D3A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2431655E" w14:textId="3CF5D374" w:rsidR="001C2A17" w:rsidRPr="001C2A17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C2A17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0.2696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0A8950" w14:textId="6DA83072" w:rsidR="001C2A17" w:rsidRPr="0058686E" w:rsidRDefault="005234AA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234A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0.1483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1846C1" w14:textId="069B22B2" w:rsidR="001C2A17" w:rsidRPr="00623197" w:rsidRDefault="00F415AB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415AB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15DF37" w14:textId="3B2D4256" w:rsidR="001C2A17" w:rsidRPr="00623197" w:rsidRDefault="002C3D20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45</w:t>
            </w:r>
            <w:r w:rsidR="001C2A1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42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6E7296" w14:textId="21526443" w:rsidR="001C2A17" w:rsidRPr="00623197" w:rsidRDefault="00B5580E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5580E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9591</w:t>
            </w:r>
            <w:r w:rsidRPr="00B5580E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="001C2A1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(1 vs. 2)</w:t>
            </w:r>
          </w:p>
          <w:p w14:paraId="7A74B066" w14:textId="1A8C41CF" w:rsidR="001C2A17" w:rsidRDefault="00B5580E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B5580E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9591</w:t>
            </w:r>
            <w:r w:rsidR="001C2A1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2 vs. 3)</w:t>
            </w:r>
          </w:p>
          <w:p w14:paraId="6BE00711" w14:textId="736CD1F5" w:rsidR="001C2A17" w:rsidRPr="004878A7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06A4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's test</w:t>
            </w:r>
          </w:p>
        </w:tc>
      </w:tr>
      <w:tr w:rsidR="001C2A17" w:rsidRPr="006D0686" w14:paraId="2AC54B81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2A657F" w14:textId="77777777" w:rsidR="001C2A17" w:rsidRPr="00BB4769" w:rsidRDefault="001C2A17" w:rsidP="001C2A1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52845C81" w14:textId="33A3AE7D" w:rsidR="001C2A17" w:rsidRPr="006D0686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197" w:type="dxa"/>
            <w:tcBorders>
              <w:top w:val="dashSmallGap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D9084" w14:textId="2969AFC1" w:rsidR="001C2A17" w:rsidRPr="000B67A5" w:rsidRDefault="001C2A17" w:rsidP="001C2A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CCHa2-GAL4</w:t>
            </w:r>
          </w:p>
        </w:tc>
        <w:tc>
          <w:tcPr>
            <w:tcW w:w="1181" w:type="dxa"/>
            <w:tcBorders>
              <w:top w:val="dashSmallGap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DDA1D" w14:textId="56883762" w:rsidR="001C2A17" w:rsidRDefault="001C2A17" w:rsidP="001C2A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dTrpA1</w:t>
            </w:r>
          </w:p>
        </w:tc>
        <w:tc>
          <w:tcPr>
            <w:tcW w:w="355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05A5734A" w14:textId="01E0E62A" w:rsidR="001C2A17" w:rsidRPr="00824895" w:rsidRDefault="001C2A17" w:rsidP="001C2A17">
            <w:pPr>
              <w:jc w:val="center"/>
              <w:rPr>
                <w:rFonts w:ascii="Arial" w:hAnsi="Arial" w:cs="Arial"/>
                <w:i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4</w:t>
            </w:r>
          </w:p>
        </w:tc>
        <w:tc>
          <w:tcPr>
            <w:tcW w:w="939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37448ED0" w14:textId="378036F4" w:rsidR="001C2A17" w:rsidRPr="001C2A17" w:rsidRDefault="001C2A17" w:rsidP="001C2A17">
            <w:pPr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1C2A17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0.0827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5C278C7D" w14:textId="77777777" w:rsidR="001C2A17" w:rsidRPr="0058686E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1FF0EB97" w14:textId="77777777" w:rsidR="001C2A17" w:rsidRPr="004878A7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1B5491A" w14:textId="77777777" w:rsidR="001C2A17" w:rsidRPr="004878A7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744589D3" w14:textId="7B2125D5" w:rsidR="001C2A17" w:rsidRPr="004878A7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1C2A17" w:rsidRPr="006D0686" w14:paraId="37A9444E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5DAFA6" w14:textId="77777777" w:rsidR="001C2A17" w:rsidRPr="00BB4769" w:rsidRDefault="001C2A17" w:rsidP="001C2A1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5E2834CA" w14:textId="00763498" w:rsidR="001C2A17" w:rsidRPr="00126D3A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197" w:type="dxa"/>
            <w:tcBorders>
              <w:top w:val="dashSmallGap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E2025" w14:textId="29DDB2E1" w:rsidR="001C2A17" w:rsidRPr="00126D3A" w:rsidRDefault="001C2A17" w:rsidP="001C2A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181" w:type="dxa"/>
            <w:tcBorders>
              <w:top w:val="dashSmallGap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40175" w14:textId="3CD23CAA" w:rsidR="001C2A17" w:rsidRPr="00126D3A" w:rsidRDefault="001C2A17" w:rsidP="001C2A1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dTrpA1</w:t>
            </w:r>
          </w:p>
        </w:tc>
        <w:tc>
          <w:tcPr>
            <w:tcW w:w="355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4AD8D36C" w14:textId="158D767D" w:rsidR="001C2A17" w:rsidRPr="00126D3A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939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7B33C1FA" w14:textId="55999C66" w:rsidR="001C2A17" w:rsidRPr="001C2A17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C2A17">
              <w:rPr>
                <w:rFonts w:ascii="Arial" w:eastAsia="游ゴシック" w:hAnsi="Arial" w:cs="Arial"/>
                <w:color w:val="000000"/>
                <w:sz w:val="12"/>
                <w:szCs w:val="12"/>
              </w:rPr>
              <w:t>0.1571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0BA59BAB" w14:textId="77777777" w:rsidR="001C2A17" w:rsidRPr="0058686E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7F2511FC" w14:textId="77777777" w:rsidR="001C2A17" w:rsidRPr="004878A7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F3E9329" w14:textId="77777777" w:rsidR="001C2A17" w:rsidRPr="004878A7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6B51AEBC" w14:textId="62C23380" w:rsidR="001C2A17" w:rsidRPr="004878A7" w:rsidRDefault="001C2A17" w:rsidP="001C2A17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163D84" w:rsidRPr="006D0686" w14:paraId="08EDDF4A" w14:textId="77777777" w:rsidTr="00707426">
        <w:trPr>
          <w:trHeight w:val="227"/>
        </w:trPr>
        <w:tc>
          <w:tcPr>
            <w:tcW w:w="7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D7E42" w14:textId="02484EBB" w:rsidR="00163D84" w:rsidRPr="00BB4769" w:rsidRDefault="00163D84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6A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0D516686" w14:textId="109D1E9A" w:rsidR="00163D84" w:rsidRPr="00126D3A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06D6CD2B" w14:textId="5EB8CD42" w:rsidR="00163D84" w:rsidRPr="00126D3A" w:rsidRDefault="00163D84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79899DB8" w14:textId="25E763C3" w:rsidR="00163D84" w:rsidRPr="00126D3A" w:rsidRDefault="00163D84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2F749767" w14:textId="60230499" w:rsidR="00163D84" w:rsidRPr="00126D3A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26E11220" w14:textId="1A917B2B" w:rsidR="00163D84" w:rsidRPr="00C748E7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8128F3" w14:textId="2A5F4D94" w:rsidR="00163D84" w:rsidRPr="0058686E" w:rsidRDefault="00163D84" w:rsidP="004467D5">
            <w:pPr>
              <w:widowControl/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58686E">
              <w:rPr>
                <w:rFonts w:ascii="Arial" w:hAnsi="Arial" w:cs="Arial"/>
                <w:i/>
                <w:iCs/>
                <w:sz w:val="12"/>
                <w:szCs w:val="12"/>
              </w:rPr>
              <w:t>0.2494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092BF7" w14:textId="05E811B4" w:rsidR="00163D84" w:rsidRPr="00D86512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163D84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49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B66B9B" w14:textId="134EFEDD" w:rsidR="00163D84" w:rsidRPr="00D86512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4 (42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4D0A96" w14:textId="2EA067AF" w:rsidR="00163D84" w:rsidRPr="00D86512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D86512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1807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</w:t>
            </w:r>
          </w:p>
          <w:p w14:paraId="795EE983" w14:textId="6AE94DA4" w:rsidR="00163D84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D86512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0.0189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(2 vs. 3) *</w:t>
            </w:r>
          </w:p>
          <w:p w14:paraId="5928AFD2" w14:textId="7454EEED" w:rsidR="00163D84" w:rsidRPr="004878A7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77D5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Holm-Sidak's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163D84" w:rsidRPr="006D0686" w14:paraId="4F6592F6" w14:textId="77777777" w:rsidTr="00707426">
        <w:trPr>
          <w:trHeight w:val="227"/>
        </w:trPr>
        <w:tc>
          <w:tcPr>
            <w:tcW w:w="75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4D077" w14:textId="77777777" w:rsidR="00163D84" w:rsidRDefault="00163D84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618E41EA" w14:textId="7BAE3378" w:rsidR="00163D84" w:rsidRPr="006D0686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2983A24C" w14:textId="74D380B4" w:rsidR="00163D84" w:rsidRPr="000B67A5" w:rsidRDefault="00163D84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shd w:val="clear" w:color="auto" w:fill="auto"/>
            <w:noWrap/>
            <w:vAlign w:val="center"/>
          </w:tcPr>
          <w:p w14:paraId="39F613DA" w14:textId="677AEC30" w:rsidR="00163D84" w:rsidRPr="000B67A5" w:rsidRDefault="00163D84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CCHa2-R-RNAi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30646EA8" w14:textId="6E7F0594" w:rsidR="00163D84" w:rsidRDefault="00163D84" w:rsidP="004467D5">
            <w:pPr>
              <w:jc w:val="center"/>
              <w:rPr>
                <w:rFonts w:ascii="Arial" w:hAnsi="Arial" w:cs="Arial"/>
                <w:i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dashSmallGap" w:sz="2" w:space="0" w:color="auto"/>
              <w:right w:val="nil"/>
            </w:tcBorders>
            <w:vAlign w:val="center"/>
          </w:tcPr>
          <w:p w14:paraId="17F6026B" w14:textId="55B8E4A5" w:rsidR="00163D84" w:rsidRPr="00C748E7" w:rsidRDefault="00163D84" w:rsidP="004467D5">
            <w:pPr>
              <w:jc w:val="center"/>
              <w:rPr>
                <w:rFonts w:ascii="Arial" w:hAnsi="Arial" w:cs="Arial"/>
                <w:i/>
                <w:iCs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76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C77F1D" w14:textId="77777777" w:rsidR="00163D84" w:rsidRPr="0058686E" w:rsidRDefault="00163D84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01A90011" w14:textId="77777777" w:rsidR="00163D84" w:rsidRPr="002C5D8A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E7E3D8C" w14:textId="77777777" w:rsidR="00163D84" w:rsidRPr="002C5D8A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6456E0" w14:textId="234AFAA4" w:rsidR="00163D84" w:rsidRPr="002C5D8A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163D84" w:rsidRPr="006D0686" w14:paraId="78520685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9BBEC0" w14:textId="77777777" w:rsidR="00163D84" w:rsidRPr="00BB4769" w:rsidRDefault="00163D84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79F18D4F" w14:textId="131BC813" w:rsidR="00163D84" w:rsidRPr="00126D3A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197" w:type="dxa"/>
            <w:tcBorders>
              <w:top w:val="dashSmallGap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C70D6E" w14:textId="7BB06B82" w:rsidR="00163D84" w:rsidRPr="00126D3A" w:rsidRDefault="00163D84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181" w:type="dxa"/>
            <w:tcBorders>
              <w:top w:val="dashSmallGap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B0701" w14:textId="31B21082" w:rsidR="00163D84" w:rsidRPr="00126D3A" w:rsidRDefault="00163D84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CCHa2-R-RNAi</w:t>
            </w:r>
          </w:p>
        </w:tc>
        <w:tc>
          <w:tcPr>
            <w:tcW w:w="355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6428AD98" w14:textId="73555EF0" w:rsidR="00163D84" w:rsidRPr="00126D3A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0D742B">
              <w:rPr>
                <w:rFonts w:ascii="Arial" w:hAnsi="Arial" w:cs="Arial"/>
                <w:i/>
                <w:iCs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sz w:val="12"/>
                <w:szCs w:val="12"/>
              </w:rPr>
              <w:t>4</w:t>
            </w:r>
          </w:p>
        </w:tc>
        <w:tc>
          <w:tcPr>
            <w:tcW w:w="939" w:type="dxa"/>
            <w:tcBorders>
              <w:top w:val="dashSmallGap" w:sz="2" w:space="0" w:color="auto"/>
              <w:left w:val="nil"/>
              <w:right w:val="nil"/>
            </w:tcBorders>
            <w:vAlign w:val="center"/>
          </w:tcPr>
          <w:p w14:paraId="07988035" w14:textId="764A7384" w:rsidR="00163D84" w:rsidRPr="00C748E7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2722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007B1885" w14:textId="77777777" w:rsidR="00163D84" w:rsidRPr="0058686E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4308DA61" w14:textId="77777777" w:rsidR="00163D84" w:rsidRPr="004878A7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EBAFF9F" w14:textId="77777777" w:rsidR="00163D84" w:rsidRPr="004878A7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D6860B0" w14:textId="1C0BE0C7" w:rsidR="00163D84" w:rsidRPr="004878A7" w:rsidRDefault="00163D84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FC4BBB" w:rsidRPr="006D0686" w14:paraId="6851C6BB" w14:textId="77777777" w:rsidTr="00707426">
        <w:trPr>
          <w:trHeight w:val="227"/>
        </w:trPr>
        <w:tc>
          <w:tcPr>
            <w:tcW w:w="7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105B3" w14:textId="61D5EB09" w:rsidR="00FC4BBB" w:rsidRPr="00BB4769" w:rsidRDefault="00FC4BBB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6B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D4A37B" w14:textId="1B664EDA" w:rsidR="00FC4BBB" w:rsidRPr="00126D3A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07E79" w14:textId="74900FDE" w:rsidR="00FC4BBB" w:rsidRPr="00126D3A" w:rsidRDefault="00FC4BB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0CB29" w14:textId="6903E638" w:rsidR="00FC4BBB" w:rsidRPr="00126D3A" w:rsidRDefault="00FC4BB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8ED09E" w14:textId="0626D9C1" w:rsidR="00FC4BBB" w:rsidRPr="00126D3A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1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E60660" w14:textId="781EB572" w:rsidR="00FC4BBB" w:rsidRPr="00C748E7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8792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8F8DEE" w14:textId="6A2313C4" w:rsidR="00FC4BBB" w:rsidRPr="0058686E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8686E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FE8D69" w14:textId="1EDB254D" w:rsidR="00FC4BBB" w:rsidRPr="00546C87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FC4BBB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47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1519D4" w14:textId="29BCD27A" w:rsidR="00FC4BBB" w:rsidRPr="00546C87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4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6 (42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91955C" w14:textId="36ED3B9F" w:rsidR="00FC4BBB" w:rsidRPr="00546C87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46C8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025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 **</w:t>
            </w:r>
          </w:p>
          <w:p w14:paraId="7D0941BF" w14:textId="719254C1" w:rsidR="00FC4BBB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46C8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056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2 vs. 3) **</w:t>
            </w:r>
          </w:p>
          <w:p w14:paraId="778FF25D" w14:textId="370664C5" w:rsidR="00FC4BBB" w:rsidRPr="006D0686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D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unn’s test</w:t>
            </w:r>
          </w:p>
        </w:tc>
      </w:tr>
      <w:tr w:rsidR="00FC4BBB" w:rsidRPr="006D0686" w14:paraId="193482A1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41D1F8" w14:textId="77777777" w:rsidR="00FC4BBB" w:rsidRPr="00BB4769" w:rsidRDefault="00FC4BBB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vAlign w:val="center"/>
          </w:tcPr>
          <w:p w14:paraId="0C20EF5D" w14:textId="39736DC5" w:rsidR="00FC4BBB" w:rsidRPr="00126D3A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B7536" w14:textId="6A0D9B71" w:rsidR="00FC4BBB" w:rsidRPr="00126D3A" w:rsidRDefault="00FC4BB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R58E02-GAL4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C7BD3" w14:textId="59970BEA" w:rsidR="00FC4BBB" w:rsidRPr="00126D3A" w:rsidRDefault="00FC4BB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CCHa2-R-RNAi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center"/>
          </w:tcPr>
          <w:p w14:paraId="52C71402" w14:textId="10103C5A" w:rsidR="00FC4BBB" w:rsidRPr="00126D3A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3A578012" w14:textId="73859637" w:rsidR="00FC4BBB" w:rsidRPr="00C748E7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2683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49D9093B" w14:textId="77777777" w:rsidR="00FC4BBB" w:rsidRPr="0058686E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59F8BC16" w14:textId="77777777" w:rsidR="00FC4BBB" w:rsidRPr="006D0686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B3E65D5" w14:textId="77777777" w:rsidR="00FC4BBB" w:rsidRPr="006D0686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643FC58" w14:textId="328CB667" w:rsidR="00FC4BBB" w:rsidRPr="006D0686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FC4BBB" w:rsidRPr="006D0686" w14:paraId="3C16E90C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418FB" w14:textId="77777777" w:rsidR="00FC4BBB" w:rsidRPr="00BB4769" w:rsidRDefault="00FC4BBB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F1B63" w14:textId="1A5C0211" w:rsidR="00FC4BBB" w:rsidRPr="00126D3A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AACBC" w14:textId="551C9B29" w:rsidR="00FC4BBB" w:rsidRPr="00126D3A" w:rsidRDefault="00FC4BB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1873B" w14:textId="5B6E2289" w:rsidR="00FC4BBB" w:rsidRPr="00126D3A" w:rsidRDefault="00FC4BBB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CCHa2-R-RNAi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DC198" w14:textId="32BC616D" w:rsidR="00FC4BBB" w:rsidRPr="00126D3A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0D742B">
              <w:rPr>
                <w:rFonts w:ascii="Arial" w:hAnsi="Arial" w:cs="Arial"/>
                <w:i/>
                <w:iCs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sz w:val="12"/>
                <w:szCs w:val="12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8B1EC" w14:textId="0EA51390" w:rsidR="00FC4BBB" w:rsidRPr="00C748E7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748E7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&lt; 0.0001 ***</w:t>
            </w:r>
          </w:p>
        </w:tc>
        <w:tc>
          <w:tcPr>
            <w:tcW w:w="7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4E6C13" w14:textId="77777777" w:rsidR="00FC4BBB" w:rsidRPr="0058686E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09CE3E" w14:textId="77777777" w:rsidR="00FC4BBB" w:rsidRPr="006D0686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137DC6" w14:textId="77777777" w:rsidR="00FC4BBB" w:rsidRPr="006D0686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94D75C" w14:textId="03D5831C" w:rsidR="00FC4BBB" w:rsidRPr="006D0686" w:rsidRDefault="00FC4BBB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C02925" w:rsidRPr="006D0686" w14:paraId="602EEE5B" w14:textId="77777777" w:rsidTr="00707426">
        <w:trPr>
          <w:trHeight w:val="227"/>
        </w:trPr>
        <w:tc>
          <w:tcPr>
            <w:tcW w:w="7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73851" w14:textId="1FAD48EE" w:rsidR="00C02925" w:rsidRPr="00BB4769" w:rsidRDefault="00C02925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6C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3855CB" w14:textId="0AE8E7D5" w:rsidR="00C02925" w:rsidRPr="00126D3A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00278" w14:textId="20903DDE" w:rsidR="00C02925" w:rsidRPr="00126D3A" w:rsidRDefault="00C02925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MB299B-GAL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B987F" w14:textId="07419E0B" w:rsidR="00C02925" w:rsidRPr="00126D3A" w:rsidRDefault="00C02925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06375A" w14:textId="1B10FBF6" w:rsidR="00C02925" w:rsidRPr="009A42FD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862ACC" w14:textId="43538693" w:rsidR="00C02925" w:rsidRPr="00C748E7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24A94E" w14:textId="379E0153" w:rsidR="00C02925" w:rsidRPr="0058686E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8686E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4547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68385A" w14:textId="32E12285" w:rsidR="00C02925" w:rsidRPr="00CD0F42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02925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83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222D91" w14:textId="515C5B34" w:rsidR="00C02925" w:rsidRPr="00CD0F42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3 (42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7CBF70" w14:textId="53CCDC09" w:rsidR="00C02925" w:rsidRPr="00CD0F42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D0F42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4247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</w:t>
            </w:r>
          </w:p>
          <w:p w14:paraId="1CDA4D0C" w14:textId="004A0C1B" w:rsidR="00C02925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D0F42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0.0026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(2 vs. 3) **</w:t>
            </w:r>
          </w:p>
          <w:p w14:paraId="2C980CC7" w14:textId="109AC73E" w:rsidR="00C02925" w:rsidRPr="006D0686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dak’s test</w:t>
            </w:r>
          </w:p>
        </w:tc>
      </w:tr>
      <w:tr w:rsidR="00C02925" w:rsidRPr="006D0686" w14:paraId="6E1D5A24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7AFE84" w14:textId="77777777" w:rsidR="00C02925" w:rsidRPr="00BB4769" w:rsidRDefault="00C02925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vAlign w:val="center"/>
          </w:tcPr>
          <w:p w14:paraId="2082BF2F" w14:textId="1EFE742C" w:rsidR="00C02925" w:rsidRPr="00126D3A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D2E83" w14:textId="6C3D86B9" w:rsidR="00C02925" w:rsidRPr="00126D3A" w:rsidRDefault="00C02925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MB299B-GAL4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E3985" w14:textId="07028A6C" w:rsidR="00C02925" w:rsidRPr="00126D3A" w:rsidRDefault="00C02925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CCHa2-R-RNAi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vAlign w:val="center"/>
          </w:tcPr>
          <w:p w14:paraId="52918CAA" w14:textId="1F08B104" w:rsidR="00C02925" w:rsidRPr="009A42FD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34CE3E95" w14:textId="581D3407" w:rsidR="00C02925" w:rsidRPr="00C748E7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6743B863" w14:textId="77777777" w:rsidR="00C02925" w:rsidRPr="0058686E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  <w:vAlign w:val="center"/>
          </w:tcPr>
          <w:p w14:paraId="6EC9F43A" w14:textId="77777777" w:rsidR="00C02925" w:rsidRPr="006D0686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3907AD4" w14:textId="77777777" w:rsidR="00C02925" w:rsidRPr="006D0686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C059B23" w14:textId="3B3B0DE2" w:rsidR="00C02925" w:rsidRPr="006D0686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C02925" w:rsidRPr="006D0686" w14:paraId="1F6AEBE6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7FB67" w14:textId="77777777" w:rsidR="00C02925" w:rsidRPr="00BB4769" w:rsidRDefault="00C02925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4A702" w14:textId="658AE868" w:rsidR="00C02925" w:rsidRPr="00126D3A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7FD07" w14:textId="63415F6E" w:rsidR="00C02925" w:rsidRPr="00126D3A" w:rsidRDefault="00C02925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2AE6A" w14:textId="42B377F0" w:rsidR="00C02925" w:rsidRPr="00126D3A" w:rsidRDefault="00C02925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CCHa2-R-RNAi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9ED2E" w14:textId="36D2E35B" w:rsidR="00C02925" w:rsidRPr="009A42FD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CBAEE" w14:textId="1A7692EA" w:rsidR="00C02925" w:rsidRPr="00C748E7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D0F42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394</w:t>
            </w:r>
          </w:p>
        </w:tc>
        <w:tc>
          <w:tcPr>
            <w:tcW w:w="7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BFF4C" w14:textId="77777777" w:rsidR="00C02925" w:rsidRPr="0058686E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354D47" w14:textId="77777777" w:rsidR="00C02925" w:rsidRPr="006D0686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BCC0A9" w14:textId="77777777" w:rsidR="00C02925" w:rsidRPr="006D0686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6DE158" w14:textId="38C50E27" w:rsidR="00C02925" w:rsidRPr="006D0686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C02925" w:rsidRPr="006D0686" w14:paraId="2A0E5754" w14:textId="77777777" w:rsidTr="00707426">
        <w:trPr>
          <w:trHeight w:val="227"/>
        </w:trPr>
        <w:tc>
          <w:tcPr>
            <w:tcW w:w="7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8A501" w14:textId="33FBDDDA" w:rsidR="00C02925" w:rsidRPr="00BB4769" w:rsidRDefault="00C02925" w:rsidP="004467D5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igure 6D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EF805" w14:textId="621D6325" w:rsidR="00C02925" w:rsidRPr="00126D3A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BDCC" w14:textId="21BA5A7D" w:rsidR="00C02925" w:rsidRPr="00126D3A" w:rsidRDefault="00C02925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MB299B-GAL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F6D4" w14:textId="5923E7D3" w:rsidR="00C02925" w:rsidRPr="00126D3A" w:rsidRDefault="00C02925" w:rsidP="004467D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7F3F1" w14:textId="05D751B4" w:rsidR="00C02925" w:rsidRPr="00E52F2E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1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61E9F" w14:textId="56771B52" w:rsidR="00C02925" w:rsidRPr="007F653A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7F653A">
              <w:rPr>
                <w:rFonts w:ascii="Arial" w:hAnsi="Arial" w:cs="Arial"/>
                <w:i/>
                <w:iCs/>
                <w:sz w:val="12"/>
                <w:szCs w:val="12"/>
              </w:rPr>
              <w:t>0.9577</w:t>
            </w:r>
          </w:p>
        </w:tc>
        <w:tc>
          <w:tcPr>
            <w:tcW w:w="7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518AD6" w14:textId="64830389" w:rsidR="00C02925" w:rsidRPr="0058686E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8686E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1934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3E9E6A" w14:textId="61998AFE" w:rsidR="00C02925" w:rsidRPr="007F653A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C02925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57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408729" w14:textId="4FC792EC" w:rsidR="00C02925" w:rsidRPr="007F653A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4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 (42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636A57" w14:textId="36381313" w:rsidR="00C02925" w:rsidRPr="007F653A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7F65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0.0039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(1 vs. 2) **</w:t>
            </w:r>
          </w:p>
          <w:p w14:paraId="715BD223" w14:textId="758CD42F" w:rsidR="00C02925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7F653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0.0208 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(2 vs. 3) *</w:t>
            </w:r>
          </w:p>
          <w:p w14:paraId="2D22C5E3" w14:textId="5B187274" w:rsidR="00C02925" w:rsidRPr="006D0686" w:rsidRDefault="00C02925" w:rsidP="004467D5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77D58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Holm-Sidak's</w:t>
            </w:r>
            <w: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test</w:t>
            </w:r>
          </w:p>
        </w:tc>
      </w:tr>
      <w:tr w:rsidR="00C02925" w:rsidRPr="006D0686" w14:paraId="69FDA1E8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38FE65" w14:textId="77777777" w:rsidR="00C02925" w:rsidRPr="006D0686" w:rsidRDefault="00C02925" w:rsidP="007F653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vAlign w:val="center"/>
          </w:tcPr>
          <w:p w14:paraId="3C842A1B" w14:textId="4E25D5DB" w:rsidR="00C02925" w:rsidRPr="00126D3A" w:rsidRDefault="00C02925" w:rsidP="007F65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0173E" w14:textId="75F2660A" w:rsidR="00C02925" w:rsidRPr="00126D3A" w:rsidRDefault="00C02925" w:rsidP="007F653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MB299B-GAL4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8704D" w14:textId="428DB1C7" w:rsidR="00C02925" w:rsidRPr="00126D3A" w:rsidRDefault="00C02925" w:rsidP="007F653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CCHa2-R-RNAi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</w:tcPr>
          <w:p w14:paraId="5F191E73" w14:textId="5885251D" w:rsidR="00C02925" w:rsidRPr="00E52F2E" w:rsidRDefault="00C02925" w:rsidP="007F65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</w:rPr>
              <w:t>13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61B211DE" w14:textId="2841C143" w:rsidR="00C02925" w:rsidRPr="007F653A" w:rsidRDefault="00C02925" w:rsidP="007F65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7F653A">
              <w:rPr>
                <w:rFonts w:ascii="Arial" w:hAnsi="Arial" w:cs="Arial"/>
                <w:i/>
                <w:iCs/>
                <w:sz w:val="12"/>
                <w:szCs w:val="12"/>
              </w:rPr>
              <w:t>0.1675</w:t>
            </w:r>
          </w:p>
        </w:tc>
        <w:tc>
          <w:tcPr>
            <w:tcW w:w="762" w:type="dxa"/>
            <w:vMerge/>
            <w:tcBorders>
              <w:left w:val="nil"/>
              <w:right w:val="nil"/>
            </w:tcBorders>
            <w:vAlign w:val="center"/>
          </w:tcPr>
          <w:p w14:paraId="076467AA" w14:textId="77777777" w:rsidR="00C02925" w:rsidRPr="006D0686" w:rsidRDefault="00C02925" w:rsidP="007F65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right w:val="nil"/>
            </w:tcBorders>
          </w:tcPr>
          <w:p w14:paraId="5C9F0065" w14:textId="77777777" w:rsidR="00C02925" w:rsidRPr="006D0686" w:rsidRDefault="00C02925" w:rsidP="007F65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7099F42B" w14:textId="77777777" w:rsidR="00C02925" w:rsidRPr="006D0686" w:rsidRDefault="00C02925" w:rsidP="007F65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31E99B75" w14:textId="668DFFC4" w:rsidR="00C02925" w:rsidRPr="006D0686" w:rsidRDefault="00C02925" w:rsidP="007F65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  <w:tr w:rsidR="00C02925" w:rsidRPr="006D0686" w14:paraId="5C7A0C99" w14:textId="77777777" w:rsidTr="00707426">
        <w:trPr>
          <w:trHeight w:val="227"/>
        </w:trPr>
        <w:tc>
          <w:tcPr>
            <w:tcW w:w="7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92948" w14:textId="77777777" w:rsidR="00C02925" w:rsidRPr="006D0686" w:rsidRDefault="00C02925" w:rsidP="007F653A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18D7E" w14:textId="3531A5A7" w:rsidR="00C02925" w:rsidRPr="00126D3A" w:rsidRDefault="00C02925" w:rsidP="007F65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6D0686">
              <w:rPr>
                <w:rFonts w:ascii="Arial" w:hAnsi="Arial" w:cs="Arial" w:hint="eastAsia"/>
                <w:i/>
                <w:i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DE88D" w14:textId="1B7B6A96" w:rsidR="00C02925" w:rsidRPr="00126D3A" w:rsidRDefault="00C02925" w:rsidP="007F653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w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F3186" w14:textId="75EC78FB" w:rsidR="00C02925" w:rsidRPr="00126D3A" w:rsidRDefault="00C02925" w:rsidP="007F653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UAS-CCHa2-R-RNAi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BECBF" w14:textId="64AA36AB" w:rsidR="00C02925" w:rsidRPr="00E52F2E" w:rsidRDefault="00C02925" w:rsidP="007F65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0D742B">
              <w:rPr>
                <w:rFonts w:ascii="Arial" w:hAnsi="Arial" w:cs="Arial"/>
                <w:i/>
                <w:iCs/>
                <w:sz w:val="12"/>
                <w:szCs w:val="12"/>
              </w:rPr>
              <w:t>1</w:t>
            </w:r>
            <w:r>
              <w:rPr>
                <w:rFonts w:ascii="Arial" w:hAnsi="Arial" w:cs="Arial"/>
                <w:i/>
                <w:iCs/>
                <w:sz w:val="12"/>
                <w:szCs w:val="12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63A05" w14:textId="7C4EEAEB" w:rsidR="00C02925" w:rsidRPr="007F653A" w:rsidRDefault="00C02925" w:rsidP="007F65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7F653A">
              <w:rPr>
                <w:rFonts w:ascii="Arial" w:hAnsi="Arial" w:cs="Arial"/>
                <w:i/>
                <w:iCs/>
                <w:sz w:val="12"/>
                <w:szCs w:val="12"/>
              </w:rPr>
              <w:t>0.4375</w:t>
            </w:r>
          </w:p>
        </w:tc>
        <w:tc>
          <w:tcPr>
            <w:tcW w:w="7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DCBB8B" w14:textId="77777777" w:rsidR="00C02925" w:rsidRPr="006D0686" w:rsidRDefault="00C02925" w:rsidP="007F65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E0CFB0" w14:textId="77777777" w:rsidR="00C02925" w:rsidRPr="006D0686" w:rsidRDefault="00C02925" w:rsidP="007F65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DCA14D" w14:textId="77777777" w:rsidR="00C02925" w:rsidRPr="006D0686" w:rsidRDefault="00C02925" w:rsidP="007F65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138249" w14:textId="5D38FA06" w:rsidR="00C02925" w:rsidRPr="006D0686" w:rsidRDefault="00C02925" w:rsidP="007F653A">
            <w:pPr>
              <w:jc w:val="center"/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</w:tr>
    </w:tbl>
    <w:p w14:paraId="3199F6EF" w14:textId="7C87F292" w:rsidR="00D11C32" w:rsidRDefault="00D11C32" w:rsidP="002B5515">
      <w:pPr>
        <w:pStyle w:val="SMcaption"/>
        <w:rPr>
          <w:b/>
        </w:rPr>
      </w:pPr>
    </w:p>
    <w:sectPr w:rsidR="00D11C32" w:rsidSect="00FC39AD">
      <w:headerReference w:type="default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440" w:header="431" w:footer="720" w:gutter="0"/>
      <w:lnNumType w:countBy="1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1E4FE" w14:textId="77777777" w:rsidR="003E1822" w:rsidRDefault="003E1822" w:rsidP="004F464F">
      <w:r>
        <w:separator/>
      </w:r>
    </w:p>
  </w:endnote>
  <w:endnote w:type="continuationSeparator" w:id="0">
    <w:p w14:paraId="52120AE7" w14:textId="77777777" w:rsidR="003E1822" w:rsidRDefault="003E1822" w:rsidP="004F464F">
      <w:r>
        <w:continuationSeparator/>
      </w:r>
    </w:p>
  </w:endnote>
  <w:endnote w:type="continuationNotice" w:id="1">
    <w:p w14:paraId="41FC525A" w14:textId="77777777" w:rsidR="003E1822" w:rsidRDefault="003E18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1B7BD" w14:textId="138D1D6A" w:rsidR="00AE4977" w:rsidRDefault="00AE4977">
    <w:pPr>
      <w:pStyle w:val="af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1</w:t>
    </w:r>
    <w:r>
      <w:rPr>
        <w:caps/>
        <w:noProof/>
        <w:color w:val="4472C4" w:themeColor="accent1"/>
      </w:rPr>
      <w:fldChar w:fldCharType="end"/>
    </w:r>
  </w:p>
  <w:p w14:paraId="2DC2BEE1" w14:textId="77777777" w:rsidR="00AE4977" w:rsidRDefault="00AE4977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49150" w14:textId="77777777" w:rsidR="00AE4977" w:rsidRDefault="00AE4977">
    <w:pPr>
      <w:pStyle w:val="af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52B793EF" w14:textId="77777777" w:rsidR="00AE4977" w:rsidRDefault="00AE4977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9A2C0" w14:textId="77777777" w:rsidR="003E1822" w:rsidRDefault="003E1822" w:rsidP="004F464F">
      <w:r>
        <w:separator/>
      </w:r>
    </w:p>
  </w:footnote>
  <w:footnote w:type="continuationSeparator" w:id="0">
    <w:p w14:paraId="65ACD54F" w14:textId="77777777" w:rsidR="003E1822" w:rsidRDefault="003E1822" w:rsidP="004F464F">
      <w:r>
        <w:continuationSeparator/>
      </w:r>
    </w:p>
  </w:footnote>
  <w:footnote w:type="continuationNotice" w:id="1">
    <w:p w14:paraId="7644ABC4" w14:textId="77777777" w:rsidR="003E1822" w:rsidRDefault="003E182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4950F" w14:textId="37771054" w:rsidR="00AE4977" w:rsidRDefault="00AE4977" w:rsidP="00FD4923">
    <w:pPr>
      <w:pStyle w:val="af2"/>
      <w:tabs>
        <w:tab w:val="clear" w:pos="4320"/>
        <w:tab w:val="clear" w:pos="8640"/>
        <w:tab w:val="left" w:pos="3240"/>
      </w:tabs>
    </w:pPr>
  </w:p>
  <w:p w14:paraId="6DBA42FA" w14:textId="77777777" w:rsidR="00AE4977" w:rsidRDefault="00AE4977" w:rsidP="00FD4923">
    <w:pPr>
      <w:pStyle w:val="af2"/>
      <w:tabs>
        <w:tab w:val="clear" w:pos="4320"/>
        <w:tab w:val="clear" w:pos="8640"/>
        <w:tab w:val="left" w:pos="324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49E42" w14:textId="77777777" w:rsidR="00AE4977" w:rsidRPr="00204015" w:rsidRDefault="00AE4977" w:rsidP="00046934">
    <w:pPr>
      <w:pStyle w:val="af2"/>
    </w:pPr>
    <w:r>
      <w:rPr>
        <w:noProof/>
        <w:lang w:eastAsia="ja-JP"/>
      </w:rPr>
      <w:drawing>
        <wp:anchor distT="0" distB="0" distL="114300" distR="114300" simplePos="0" relativeHeight="251659264" behindDoc="1" locked="0" layoutInCell="1" allowOverlap="1" wp14:anchorId="210CF841" wp14:editId="099CA3D8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6158405D" w14:textId="77777777" w:rsidR="00AE4977" w:rsidRDefault="00AE4977" w:rsidP="00046934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63012748">
    <w:abstractNumId w:val="10"/>
  </w:num>
  <w:num w:numId="2" w16cid:durableId="359475677">
    <w:abstractNumId w:val="9"/>
  </w:num>
  <w:num w:numId="3" w16cid:durableId="1397119889">
    <w:abstractNumId w:val="7"/>
  </w:num>
  <w:num w:numId="4" w16cid:durableId="315770733">
    <w:abstractNumId w:val="6"/>
  </w:num>
  <w:num w:numId="5" w16cid:durableId="894391966">
    <w:abstractNumId w:val="5"/>
  </w:num>
  <w:num w:numId="6" w16cid:durableId="521433144">
    <w:abstractNumId w:val="4"/>
  </w:num>
  <w:num w:numId="7" w16cid:durableId="1436635641">
    <w:abstractNumId w:val="8"/>
  </w:num>
  <w:num w:numId="8" w16cid:durableId="958100995">
    <w:abstractNumId w:val="3"/>
  </w:num>
  <w:num w:numId="9" w16cid:durableId="1373654385">
    <w:abstractNumId w:val="2"/>
  </w:num>
  <w:num w:numId="10" w16cid:durableId="1003750259">
    <w:abstractNumId w:val="1"/>
  </w:num>
  <w:num w:numId="11" w16cid:durableId="1552838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frwewruz9ez4e5tfqvaevlevx2rdf0xxr0&quot;&gt;My EndNote Library&lt;record-ids&gt;&lt;item&gt;1&lt;/item&gt;&lt;item&gt;2&lt;/item&gt;&lt;item&gt;3&lt;/item&gt;&lt;item&gt;4&lt;/item&gt;&lt;item&gt;7&lt;/item&gt;&lt;item&gt;8&lt;/item&gt;&lt;item&gt;42&lt;/item&gt;&lt;/record-ids&gt;&lt;/item&gt;&lt;/Libraries&gt;"/>
  </w:docVars>
  <w:rsids>
    <w:rsidRoot w:val="004F464F"/>
    <w:rsid w:val="000057B5"/>
    <w:rsid w:val="00024C96"/>
    <w:rsid w:val="00024E3B"/>
    <w:rsid w:val="0002622F"/>
    <w:rsid w:val="00032010"/>
    <w:rsid w:val="00034A3D"/>
    <w:rsid w:val="00046934"/>
    <w:rsid w:val="000511AD"/>
    <w:rsid w:val="00065498"/>
    <w:rsid w:val="000704EE"/>
    <w:rsid w:val="0007109C"/>
    <w:rsid w:val="00072B7E"/>
    <w:rsid w:val="00072E2A"/>
    <w:rsid w:val="0008637A"/>
    <w:rsid w:val="00093E6A"/>
    <w:rsid w:val="000A063C"/>
    <w:rsid w:val="000A3507"/>
    <w:rsid w:val="000C01BB"/>
    <w:rsid w:val="000C1051"/>
    <w:rsid w:val="000C59AD"/>
    <w:rsid w:val="000D6499"/>
    <w:rsid w:val="000D742B"/>
    <w:rsid w:val="0011322D"/>
    <w:rsid w:val="00113B6A"/>
    <w:rsid w:val="00122862"/>
    <w:rsid w:val="00131372"/>
    <w:rsid w:val="00136057"/>
    <w:rsid w:val="0016018E"/>
    <w:rsid w:val="0016274D"/>
    <w:rsid w:val="00163D84"/>
    <w:rsid w:val="00175450"/>
    <w:rsid w:val="0017772E"/>
    <w:rsid w:val="001878CF"/>
    <w:rsid w:val="00192477"/>
    <w:rsid w:val="00192A82"/>
    <w:rsid w:val="0019417E"/>
    <w:rsid w:val="001B72C7"/>
    <w:rsid w:val="001C2A17"/>
    <w:rsid w:val="001D1E37"/>
    <w:rsid w:val="001D3FC0"/>
    <w:rsid w:val="001E58D6"/>
    <w:rsid w:val="001F0CB6"/>
    <w:rsid w:val="00211F26"/>
    <w:rsid w:val="00212EFC"/>
    <w:rsid w:val="00222F38"/>
    <w:rsid w:val="00233D96"/>
    <w:rsid w:val="00234B0E"/>
    <w:rsid w:val="00235AF2"/>
    <w:rsid w:val="00240255"/>
    <w:rsid w:val="00241CAC"/>
    <w:rsid w:val="002463BA"/>
    <w:rsid w:val="002530B2"/>
    <w:rsid w:val="00254347"/>
    <w:rsid w:val="00267EDB"/>
    <w:rsid w:val="00273C82"/>
    <w:rsid w:val="002819F2"/>
    <w:rsid w:val="00283935"/>
    <w:rsid w:val="0029611E"/>
    <w:rsid w:val="00297239"/>
    <w:rsid w:val="002B5515"/>
    <w:rsid w:val="002B6EEB"/>
    <w:rsid w:val="002B7E6F"/>
    <w:rsid w:val="002C309A"/>
    <w:rsid w:val="002C3D20"/>
    <w:rsid w:val="002D196A"/>
    <w:rsid w:val="002F184A"/>
    <w:rsid w:val="003050EF"/>
    <w:rsid w:val="003052F5"/>
    <w:rsid w:val="00312520"/>
    <w:rsid w:val="003131AA"/>
    <w:rsid w:val="00313A58"/>
    <w:rsid w:val="00336147"/>
    <w:rsid w:val="00336281"/>
    <w:rsid w:val="003452D4"/>
    <w:rsid w:val="00346284"/>
    <w:rsid w:val="00362120"/>
    <w:rsid w:val="00371FDA"/>
    <w:rsid w:val="0037222F"/>
    <w:rsid w:val="00376954"/>
    <w:rsid w:val="003919C5"/>
    <w:rsid w:val="003B1FFE"/>
    <w:rsid w:val="003B6E96"/>
    <w:rsid w:val="003C650F"/>
    <w:rsid w:val="003E1822"/>
    <w:rsid w:val="003E7268"/>
    <w:rsid w:val="00405D42"/>
    <w:rsid w:val="004259E9"/>
    <w:rsid w:val="00432CEF"/>
    <w:rsid w:val="004330BE"/>
    <w:rsid w:val="0043342A"/>
    <w:rsid w:val="004374F7"/>
    <w:rsid w:val="00443CA2"/>
    <w:rsid w:val="004467D5"/>
    <w:rsid w:val="004472E1"/>
    <w:rsid w:val="00454DC7"/>
    <w:rsid w:val="00471782"/>
    <w:rsid w:val="00474B16"/>
    <w:rsid w:val="00476327"/>
    <w:rsid w:val="00492931"/>
    <w:rsid w:val="004934CA"/>
    <w:rsid w:val="004A0E09"/>
    <w:rsid w:val="004A7880"/>
    <w:rsid w:val="004B0E62"/>
    <w:rsid w:val="004B1A42"/>
    <w:rsid w:val="004C2606"/>
    <w:rsid w:val="004D09BE"/>
    <w:rsid w:val="004D18CE"/>
    <w:rsid w:val="004D1CFD"/>
    <w:rsid w:val="004E31AD"/>
    <w:rsid w:val="004F373D"/>
    <w:rsid w:val="004F464F"/>
    <w:rsid w:val="00500364"/>
    <w:rsid w:val="005117ED"/>
    <w:rsid w:val="00514880"/>
    <w:rsid w:val="005234AA"/>
    <w:rsid w:val="00546C87"/>
    <w:rsid w:val="005517C5"/>
    <w:rsid w:val="00555ACD"/>
    <w:rsid w:val="00565A50"/>
    <w:rsid w:val="00576375"/>
    <w:rsid w:val="005776C7"/>
    <w:rsid w:val="00577D58"/>
    <w:rsid w:val="0058686E"/>
    <w:rsid w:val="0059368A"/>
    <w:rsid w:val="005A1CD6"/>
    <w:rsid w:val="005A2C39"/>
    <w:rsid w:val="005B4A84"/>
    <w:rsid w:val="005D3D50"/>
    <w:rsid w:val="005E6D28"/>
    <w:rsid w:val="005E731D"/>
    <w:rsid w:val="005F0F70"/>
    <w:rsid w:val="005F196D"/>
    <w:rsid w:val="005F3C9E"/>
    <w:rsid w:val="006078EB"/>
    <w:rsid w:val="00616255"/>
    <w:rsid w:val="00623197"/>
    <w:rsid w:val="0063397E"/>
    <w:rsid w:val="006344CD"/>
    <w:rsid w:val="00640398"/>
    <w:rsid w:val="00641A44"/>
    <w:rsid w:val="00662DEE"/>
    <w:rsid w:val="00676537"/>
    <w:rsid w:val="00682D2C"/>
    <w:rsid w:val="00684216"/>
    <w:rsid w:val="00697F22"/>
    <w:rsid w:val="006A4DCB"/>
    <w:rsid w:val="006A6C1D"/>
    <w:rsid w:val="006B2AF2"/>
    <w:rsid w:val="006B4646"/>
    <w:rsid w:val="006C1B0E"/>
    <w:rsid w:val="006E08C1"/>
    <w:rsid w:val="00707426"/>
    <w:rsid w:val="007148CE"/>
    <w:rsid w:val="00721FE5"/>
    <w:rsid w:val="007367E9"/>
    <w:rsid w:val="007408A8"/>
    <w:rsid w:val="0076060B"/>
    <w:rsid w:val="007614A4"/>
    <w:rsid w:val="007717EE"/>
    <w:rsid w:val="00776311"/>
    <w:rsid w:val="007A6800"/>
    <w:rsid w:val="007A7632"/>
    <w:rsid w:val="007C2F30"/>
    <w:rsid w:val="007D142A"/>
    <w:rsid w:val="007D30DD"/>
    <w:rsid w:val="007D5426"/>
    <w:rsid w:val="007F653A"/>
    <w:rsid w:val="00813DEF"/>
    <w:rsid w:val="008209EC"/>
    <w:rsid w:val="00833085"/>
    <w:rsid w:val="00844547"/>
    <w:rsid w:val="00844BD7"/>
    <w:rsid w:val="00877767"/>
    <w:rsid w:val="00880488"/>
    <w:rsid w:val="008865C2"/>
    <w:rsid w:val="008A28BF"/>
    <w:rsid w:val="008B11B4"/>
    <w:rsid w:val="008B3E6F"/>
    <w:rsid w:val="008B63E2"/>
    <w:rsid w:val="008C1CD4"/>
    <w:rsid w:val="008C1D90"/>
    <w:rsid w:val="008D3413"/>
    <w:rsid w:val="008E15F4"/>
    <w:rsid w:val="008E30C1"/>
    <w:rsid w:val="00907975"/>
    <w:rsid w:val="00933808"/>
    <w:rsid w:val="009427F9"/>
    <w:rsid w:val="00984DB7"/>
    <w:rsid w:val="00985888"/>
    <w:rsid w:val="0098630D"/>
    <w:rsid w:val="0099031D"/>
    <w:rsid w:val="009B5767"/>
    <w:rsid w:val="009C0E8F"/>
    <w:rsid w:val="009D1945"/>
    <w:rsid w:val="009D619E"/>
    <w:rsid w:val="009E5018"/>
    <w:rsid w:val="009E5CD6"/>
    <w:rsid w:val="00A0335B"/>
    <w:rsid w:val="00A03DA5"/>
    <w:rsid w:val="00A05F36"/>
    <w:rsid w:val="00A11D02"/>
    <w:rsid w:val="00A208DF"/>
    <w:rsid w:val="00A20DEA"/>
    <w:rsid w:val="00A31FAF"/>
    <w:rsid w:val="00A34095"/>
    <w:rsid w:val="00A3533A"/>
    <w:rsid w:val="00A52796"/>
    <w:rsid w:val="00A760BA"/>
    <w:rsid w:val="00A91279"/>
    <w:rsid w:val="00AA0DE0"/>
    <w:rsid w:val="00AA66EE"/>
    <w:rsid w:val="00AB1BFE"/>
    <w:rsid w:val="00AB69BB"/>
    <w:rsid w:val="00AB6A48"/>
    <w:rsid w:val="00AC7A31"/>
    <w:rsid w:val="00AC7BA2"/>
    <w:rsid w:val="00AE0D91"/>
    <w:rsid w:val="00AE4977"/>
    <w:rsid w:val="00B03D72"/>
    <w:rsid w:val="00B063D5"/>
    <w:rsid w:val="00B27586"/>
    <w:rsid w:val="00B427EF"/>
    <w:rsid w:val="00B42D56"/>
    <w:rsid w:val="00B5580E"/>
    <w:rsid w:val="00B5656C"/>
    <w:rsid w:val="00B80E3E"/>
    <w:rsid w:val="00B83526"/>
    <w:rsid w:val="00B90774"/>
    <w:rsid w:val="00BA1A21"/>
    <w:rsid w:val="00BB377F"/>
    <w:rsid w:val="00BB65D7"/>
    <w:rsid w:val="00BD6992"/>
    <w:rsid w:val="00BE4E5D"/>
    <w:rsid w:val="00BF202B"/>
    <w:rsid w:val="00C02925"/>
    <w:rsid w:val="00C16F52"/>
    <w:rsid w:val="00C22C93"/>
    <w:rsid w:val="00C2377A"/>
    <w:rsid w:val="00C25CF9"/>
    <w:rsid w:val="00C4267C"/>
    <w:rsid w:val="00C52747"/>
    <w:rsid w:val="00C52EB8"/>
    <w:rsid w:val="00C67CC3"/>
    <w:rsid w:val="00C748E7"/>
    <w:rsid w:val="00C85B8D"/>
    <w:rsid w:val="00C91BC0"/>
    <w:rsid w:val="00C91CF0"/>
    <w:rsid w:val="00CB5EEB"/>
    <w:rsid w:val="00CC4F74"/>
    <w:rsid w:val="00CD0F42"/>
    <w:rsid w:val="00CE2F4B"/>
    <w:rsid w:val="00CF57DB"/>
    <w:rsid w:val="00CF7D24"/>
    <w:rsid w:val="00D11C32"/>
    <w:rsid w:val="00D14669"/>
    <w:rsid w:val="00D2390A"/>
    <w:rsid w:val="00D256EE"/>
    <w:rsid w:val="00D47932"/>
    <w:rsid w:val="00D55A23"/>
    <w:rsid w:val="00D6132F"/>
    <w:rsid w:val="00D76C68"/>
    <w:rsid w:val="00D815A8"/>
    <w:rsid w:val="00D86512"/>
    <w:rsid w:val="00D92621"/>
    <w:rsid w:val="00DA3ABC"/>
    <w:rsid w:val="00DA522B"/>
    <w:rsid w:val="00DA5D6B"/>
    <w:rsid w:val="00DA7A05"/>
    <w:rsid w:val="00DC63B4"/>
    <w:rsid w:val="00DC7E34"/>
    <w:rsid w:val="00DC7E72"/>
    <w:rsid w:val="00DD1156"/>
    <w:rsid w:val="00DD1713"/>
    <w:rsid w:val="00DF714B"/>
    <w:rsid w:val="00E11985"/>
    <w:rsid w:val="00E12547"/>
    <w:rsid w:val="00E3058E"/>
    <w:rsid w:val="00E3696B"/>
    <w:rsid w:val="00E42EE6"/>
    <w:rsid w:val="00E465D0"/>
    <w:rsid w:val="00E46E74"/>
    <w:rsid w:val="00E56FF3"/>
    <w:rsid w:val="00E637E0"/>
    <w:rsid w:val="00E64B16"/>
    <w:rsid w:val="00E66E8C"/>
    <w:rsid w:val="00E7647E"/>
    <w:rsid w:val="00E80F1A"/>
    <w:rsid w:val="00E854F4"/>
    <w:rsid w:val="00E861A4"/>
    <w:rsid w:val="00E90070"/>
    <w:rsid w:val="00E96893"/>
    <w:rsid w:val="00E96B70"/>
    <w:rsid w:val="00EA4A95"/>
    <w:rsid w:val="00EB2F66"/>
    <w:rsid w:val="00EC234C"/>
    <w:rsid w:val="00ED0C62"/>
    <w:rsid w:val="00ED7CB5"/>
    <w:rsid w:val="00EE4065"/>
    <w:rsid w:val="00F037C3"/>
    <w:rsid w:val="00F171DB"/>
    <w:rsid w:val="00F24476"/>
    <w:rsid w:val="00F27AB0"/>
    <w:rsid w:val="00F415AB"/>
    <w:rsid w:val="00F4451B"/>
    <w:rsid w:val="00F544EB"/>
    <w:rsid w:val="00F764A5"/>
    <w:rsid w:val="00F852DB"/>
    <w:rsid w:val="00FB5E87"/>
    <w:rsid w:val="00FB69B3"/>
    <w:rsid w:val="00FC39AD"/>
    <w:rsid w:val="00FC4BBB"/>
    <w:rsid w:val="00FD16F6"/>
    <w:rsid w:val="00FD4923"/>
    <w:rsid w:val="00FD7130"/>
    <w:rsid w:val="00FD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0DFFBA"/>
  <w14:defaultImageDpi w14:val="32767"/>
  <w15:chartTrackingRefBased/>
  <w15:docId w15:val="{0EEE7FAD-6E5A-4BD6-87AD-C65042B11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447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link w:val="BaseText0"/>
    <w:rsid w:val="004F464F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4F464F"/>
  </w:style>
  <w:style w:type="paragraph" w:customStyle="1" w:styleId="BaseHeading">
    <w:name w:val="Base_Heading"/>
    <w:rsid w:val="004F464F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4F464F"/>
  </w:style>
  <w:style w:type="paragraph" w:customStyle="1" w:styleId="AbstractSummary">
    <w:name w:val="Abstract/Summary"/>
    <w:basedOn w:val="BaseText"/>
    <w:rsid w:val="004F464F"/>
  </w:style>
  <w:style w:type="paragraph" w:customStyle="1" w:styleId="Referencesandnotes">
    <w:name w:val="References and notes"/>
    <w:basedOn w:val="BaseText"/>
    <w:rsid w:val="004F464F"/>
    <w:pPr>
      <w:ind w:left="720" w:hanging="720"/>
    </w:pPr>
  </w:style>
  <w:style w:type="paragraph" w:customStyle="1" w:styleId="Acknowledgement">
    <w:name w:val="Acknowledgement"/>
    <w:basedOn w:val="Referencesandnotes"/>
    <w:rsid w:val="004F464F"/>
  </w:style>
  <w:style w:type="paragraph" w:customStyle="1" w:styleId="Subhead">
    <w:name w:val="Subhead"/>
    <w:basedOn w:val="BaseHeading"/>
    <w:rsid w:val="004F464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F464F"/>
  </w:style>
  <w:style w:type="paragraph" w:customStyle="1" w:styleId="AppendixSubhead">
    <w:name w:val="AppendixSubhead"/>
    <w:basedOn w:val="Subhead"/>
    <w:rsid w:val="004F464F"/>
  </w:style>
  <w:style w:type="paragraph" w:customStyle="1" w:styleId="Articletype">
    <w:name w:val="Article type"/>
    <w:basedOn w:val="BaseText"/>
    <w:rsid w:val="004F464F"/>
  </w:style>
  <w:style w:type="character" w:customStyle="1" w:styleId="aubase">
    <w:name w:val="au_base"/>
    <w:rsid w:val="004F464F"/>
    <w:rPr>
      <w:sz w:val="24"/>
    </w:rPr>
  </w:style>
  <w:style w:type="character" w:customStyle="1" w:styleId="aucollab">
    <w:name w:val="au_collab"/>
    <w:basedOn w:val="aubase"/>
    <w:rsid w:val="004F464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4F464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4F464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4F464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4F464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4F464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F464F"/>
    <w:pPr>
      <w:spacing w:before="480"/>
    </w:pPr>
  </w:style>
  <w:style w:type="paragraph" w:customStyle="1" w:styleId="Footnote">
    <w:name w:val="Footnote"/>
    <w:basedOn w:val="BaseText"/>
    <w:rsid w:val="004F464F"/>
  </w:style>
  <w:style w:type="paragraph" w:customStyle="1" w:styleId="AuthorFootnote">
    <w:name w:val="AuthorFootnote"/>
    <w:basedOn w:val="Footnote"/>
    <w:rsid w:val="004F464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F464F"/>
    <w:pPr>
      <w:spacing w:after="360"/>
      <w:jc w:val="center"/>
    </w:pPr>
  </w:style>
  <w:style w:type="paragraph" w:styleId="a3">
    <w:name w:val="Balloon Text"/>
    <w:basedOn w:val="a"/>
    <w:link w:val="a4"/>
    <w:semiHidden/>
    <w:rsid w:val="004F464F"/>
    <w:pPr>
      <w:widowControl/>
      <w:jc w:val="left"/>
    </w:pPr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a4">
    <w:name w:val="吹き出し (文字)"/>
    <w:basedOn w:val="a0"/>
    <w:link w:val="a3"/>
    <w:semiHidden/>
    <w:rsid w:val="004F464F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basedOn w:val="a0"/>
    <w:rsid w:val="004F464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F464F"/>
    <w:rPr>
      <w:sz w:val="24"/>
    </w:rPr>
  </w:style>
  <w:style w:type="character" w:customStyle="1" w:styleId="bibcomment">
    <w:name w:val="bib_comment"/>
    <w:basedOn w:val="bibbase"/>
    <w:rsid w:val="004F464F"/>
    <w:rPr>
      <w:sz w:val="24"/>
    </w:rPr>
  </w:style>
  <w:style w:type="character" w:customStyle="1" w:styleId="bibdeg">
    <w:name w:val="bib_deg"/>
    <w:basedOn w:val="bibbase"/>
    <w:rsid w:val="004F464F"/>
    <w:rPr>
      <w:sz w:val="24"/>
    </w:rPr>
  </w:style>
  <w:style w:type="character" w:customStyle="1" w:styleId="bibdoi">
    <w:name w:val="bib_doi"/>
    <w:basedOn w:val="bibbase"/>
    <w:rsid w:val="004F464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4F464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4F464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4F464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4F464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4F464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4F464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F464F"/>
    <w:rPr>
      <w:sz w:val="24"/>
    </w:rPr>
  </w:style>
  <w:style w:type="character" w:customStyle="1" w:styleId="bibnumber">
    <w:name w:val="bib_number"/>
    <w:basedOn w:val="bibbase"/>
    <w:rsid w:val="004F464F"/>
    <w:rPr>
      <w:sz w:val="24"/>
    </w:rPr>
  </w:style>
  <w:style w:type="character" w:customStyle="1" w:styleId="biborganization">
    <w:name w:val="bib_organization"/>
    <w:basedOn w:val="bibbase"/>
    <w:rsid w:val="004F464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F464F"/>
    <w:rPr>
      <w:sz w:val="24"/>
    </w:rPr>
  </w:style>
  <w:style w:type="character" w:customStyle="1" w:styleId="bibsuppl">
    <w:name w:val="bib_suppl"/>
    <w:basedOn w:val="bibbase"/>
    <w:rsid w:val="004F464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4F464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F464F"/>
    <w:rPr>
      <w:sz w:val="24"/>
    </w:rPr>
  </w:style>
  <w:style w:type="character" w:customStyle="1" w:styleId="biburl">
    <w:name w:val="bib_url"/>
    <w:basedOn w:val="bibbase"/>
    <w:rsid w:val="004F464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4F464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4F464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F464F"/>
  </w:style>
  <w:style w:type="paragraph" w:customStyle="1" w:styleId="BookInformation">
    <w:name w:val="BookInformation"/>
    <w:basedOn w:val="BaseText"/>
    <w:rsid w:val="004F464F"/>
  </w:style>
  <w:style w:type="paragraph" w:customStyle="1" w:styleId="Level2Head">
    <w:name w:val="Level 2 Head"/>
    <w:basedOn w:val="BaseHeading"/>
    <w:rsid w:val="004F464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F464F"/>
    <w:pPr>
      <w:shd w:val="clear" w:color="auto" w:fill="E6E6E6"/>
    </w:pPr>
  </w:style>
  <w:style w:type="paragraph" w:customStyle="1" w:styleId="BoxListUnnumbered">
    <w:name w:val="BoxListUnnumbered"/>
    <w:basedOn w:val="BaseText"/>
    <w:rsid w:val="004F464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F464F"/>
  </w:style>
  <w:style w:type="paragraph" w:customStyle="1" w:styleId="BoxSubhead">
    <w:name w:val="BoxSubhead"/>
    <w:basedOn w:val="Subhead"/>
    <w:rsid w:val="004F464F"/>
    <w:pPr>
      <w:shd w:val="clear" w:color="auto" w:fill="E6E6E6"/>
    </w:pPr>
  </w:style>
  <w:style w:type="paragraph" w:customStyle="1" w:styleId="Paragraph">
    <w:name w:val="Paragraph"/>
    <w:basedOn w:val="BaseText"/>
    <w:rsid w:val="004F464F"/>
    <w:pPr>
      <w:ind w:firstLine="720"/>
    </w:pPr>
  </w:style>
  <w:style w:type="paragraph" w:customStyle="1" w:styleId="BoxText">
    <w:name w:val="BoxText"/>
    <w:basedOn w:val="Paragraph"/>
    <w:rsid w:val="004F464F"/>
    <w:pPr>
      <w:shd w:val="clear" w:color="auto" w:fill="E6E6E6"/>
    </w:pPr>
  </w:style>
  <w:style w:type="paragraph" w:customStyle="1" w:styleId="BoxTitle">
    <w:name w:val="BoxTitle"/>
    <w:basedOn w:val="BaseHeading"/>
    <w:rsid w:val="004F464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F464F"/>
    <w:pPr>
      <w:ind w:left="720" w:hanging="720"/>
    </w:pPr>
  </w:style>
  <w:style w:type="paragraph" w:customStyle="1" w:styleId="career-magazine">
    <w:name w:val="career-magazine"/>
    <w:basedOn w:val="BaseText"/>
    <w:rsid w:val="004F464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F464F"/>
    <w:pPr>
      <w:jc w:val="right"/>
    </w:pPr>
    <w:rPr>
      <w:color w:val="339966"/>
    </w:rPr>
  </w:style>
  <w:style w:type="character" w:customStyle="1" w:styleId="citebase">
    <w:name w:val="cite_base"/>
    <w:rsid w:val="004F464F"/>
    <w:rPr>
      <w:sz w:val="24"/>
    </w:rPr>
  </w:style>
  <w:style w:type="character" w:customStyle="1" w:styleId="citebib">
    <w:name w:val="cite_bib"/>
    <w:basedOn w:val="a0"/>
    <w:rsid w:val="004F464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F464F"/>
    <w:rPr>
      <w:sz w:val="24"/>
    </w:rPr>
  </w:style>
  <w:style w:type="character" w:customStyle="1" w:styleId="citeen">
    <w:name w:val="cite_en"/>
    <w:basedOn w:val="citebase"/>
    <w:rsid w:val="004F464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4F464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4F464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4F464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4F464F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uiPriority w:val="99"/>
    <w:rsid w:val="004F464F"/>
    <w:rPr>
      <w:sz w:val="18"/>
      <w:szCs w:val="18"/>
    </w:rPr>
  </w:style>
  <w:style w:type="paragraph" w:styleId="a6">
    <w:name w:val="annotation text"/>
    <w:basedOn w:val="a"/>
    <w:link w:val="a7"/>
    <w:semiHidden/>
    <w:rsid w:val="004F464F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7">
    <w:name w:val="コメント文字列 (文字)"/>
    <w:basedOn w:val="a0"/>
    <w:link w:val="a6"/>
    <w:semiHidden/>
    <w:rsid w:val="004F464F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F464F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F464F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4F464F"/>
    <w:pPr>
      <w:ind w:firstLine="0"/>
    </w:pPr>
  </w:style>
  <w:style w:type="character" w:customStyle="1" w:styleId="ContractNumber">
    <w:name w:val="Contract Number"/>
    <w:basedOn w:val="a0"/>
    <w:rsid w:val="004F464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4F464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F464F"/>
    <w:pPr>
      <w:spacing w:before="0" w:after="240"/>
    </w:pPr>
  </w:style>
  <w:style w:type="paragraph" w:customStyle="1" w:styleId="DateAccepted">
    <w:name w:val="Date Accepted"/>
    <w:basedOn w:val="BaseText"/>
    <w:rsid w:val="004F464F"/>
    <w:pPr>
      <w:spacing w:before="360"/>
    </w:pPr>
  </w:style>
  <w:style w:type="paragraph" w:customStyle="1" w:styleId="Deck">
    <w:name w:val="Deck"/>
    <w:basedOn w:val="BaseHeading"/>
    <w:rsid w:val="004F464F"/>
    <w:pPr>
      <w:outlineLvl w:val="1"/>
    </w:pPr>
  </w:style>
  <w:style w:type="paragraph" w:customStyle="1" w:styleId="DefTerm">
    <w:name w:val="DefTerm"/>
    <w:basedOn w:val="BaseText"/>
    <w:rsid w:val="004F464F"/>
    <w:pPr>
      <w:ind w:left="720"/>
    </w:pPr>
  </w:style>
  <w:style w:type="paragraph" w:customStyle="1" w:styleId="Definition">
    <w:name w:val="Definition"/>
    <w:basedOn w:val="DefTerm"/>
    <w:rsid w:val="004F464F"/>
    <w:pPr>
      <w:ind w:left="1080" w:hanging="360"/>
    </w:pPr>
  </w:style>
  <w:style w:type="paragraph" w:customStyle="1" w:styleId="DefListTitle">
    <w:name w:val="DefListTitle"/>
    <w:basedOn w:val="BaseHeading"/>
    <w:rsid w:val="004F464F"/>
  </w:style>
  <w:style w:type="paragraph" w:customStyle="1" w:styleId="discipline">
    <w:name w:val="discipline"/>
    <w:basedOn w:val="BaseText"/>
    <w:rsid w:val="004F464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F464F"/>
  </w:style>
  <w:style w:type="character" w:styleId="aa">
    <w:name w:val="Emphasis"/>
    <w:basedOn w:val="a0"/>
    <w:uiPriority w:val="20"/>
    <w:qFormat/>
    <w:rsid w:val="004F464F"/>
    <w:rPr>
      <w:i/>
      <w:iCs/>
    </w:rPr>
  </w:style>
  <w:style w:type="character" w:styleId="ab">
    <w:name w:val="endnote reference"/>
    <w:basedOn w:val="a0"/>
    <w:semiHidden/>
    <w:rsid w:val="004F464F"/>
    <w:rPr>
      <w:vertAlign w:val="superscript"/>
    </w:rPr>
  </w:style>
  <w:style w:type="paragraph" w:styleId="ac">
    <w:name w:val="endnote text"/>
    <w:basedOn w:val="a"/>
    <w:link w:val="ad"/>
    <w:semiHidden/>
    <w:rsid w:val="004F464F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ad">
    <w:name w:val="文末脚注文字列 (文字)"/>
    <w:basedOn w:val="a0"/>
    <w:link w:val="ac"/>
    <w:semiHidden/>
    <w:rsid w:val="004F464F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4F464F"/>
    <w:rPr>
      <w:sz w:val="24"/>
    </w:rPr>
  </w:style>
  <w:style w:type="paragraph" w:customStyle="1" w:styleId="Equation">
    <w:name w:val="Equation"/>
    <w:basedOn w:val="BaseText"/>
    <w:rsid w:val="004F464F"/>
    <w:pPr>
      <w:jc w:val="center"/>
    </w:pPr>
  </w:style>
  <w:style w:type="paragraph" w:customStyle="1" w:styleId="FieldCodes">
    <w:name w:val="FieldCodes"/>
    <w:basedOn w:val="BaseText"/>
    <w:rsid w:val="004F464F"/>
  </w:style>
  <w:style w:type="paragraph" w:customStyle="1" w:styleId="Legend">
    <w:name w:val="Legend"/>
    <w:basedOn w:val="BaseHeading"/>
    <w:rsid w:val="004F464F"/>
    <w:rPr>
      <w:sz w:val="24"/>
      <w:szCs w:val="24"/>
    </w:rPr>
  </w:style>
  <w:style w:type="paragraph" w:customStyle="1" w:styleId="FigureCopyright">
    <w:name w:val="FigureCopyright"/>
    <w:basedOn w:val="Legend"/>
    <w:rsid w:val="004F464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F464F"/>
  </w:style>
  <w:style w:type="character" w:styleId="ae">
    <w:name w:val="FollowedHyperlink"/>
    <w:basedOn w:val="a0"/>
    <w:rsid w:val="004F464F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4F464F"/>
    <w:pPr>
      <w:widowControl/>
      <w:tabs>
        <w:tab w:val="center" w:pos="4320"/>
        <w:tab w:val="right" w:pos="8640"/>
      </w:tabs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0">
    <w:name w:val="フッター (文字)"/>
    <w:basedOn w:val="a0"/>
    <w:link w:val="af"/>
    <w:uiPriority w:val="99"/>
    <w:rsid w:val="004F464F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f1">
    <w:name w:val="footnote reference"/>
    <w:basedOn w:val="a0"/>
    <w:semiHidden/>
    <w:rsid w:val="004F464F"/>
    <w:rPr>
      <w:vertAlign w:val="superscript"/>
    </w:rPr>
  </w:style>
  <w:style w:type="paragraph" w:customStyle="1" w:styleId="Gloss">
    <w:name w:val="Gloss"/>
    <w:basedOn w:val="AbstractSummary"/>
    <w:rsid w:val="004F464F"/>
  </w:style>
  <w:style w:type="paragraph" w:customStyle="1" w:styleId="Glossary">
    <w:name w:val="Glossary"/>
    <w:basedOn w:val="BaseText"/>
    <w:rsid w:val="004F464F"/>
  </w:style>
  <w:style w:type="paragraph" w:customStyle="1" w:styleId="GlossHead">
    <w:name w:val="GlossHead"/>
    <w:basedOn w:val="AbstractHead"/>
    <w:rsid w:val="004F464F"/>
  </w:style>
  <w:style w:type="paragraph" w:customStyle="1" w:styleId="GraphicAltText">
    <w:name w:val="GraphicAltText"/>
    <w:basedOn w:val="Legend"/>
    <w:rsid w:val="004F464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F464F"/>
  </w:style>
  <w:style w:type="paragraph" w:customStyle="1" w:styleId="Head">
    <w:name w:val="Head"/>
    <w:basedOn w:val="BaseHeading"/>
    <w:rsid w:val="004F464F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4F464F"/>
    <w:pPr>
      <w:widowControl/>
      <w:tabs>
        <w:tab w:val="center" w:pos="4320"/>
        <w:tab w:val="right" w:pos="8640"/>
      </w:tabs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3">
    <w:name w:val="ヘッダー (文字)"/>
    <w:basedOn w:val="a0"/>
    <w:link w:val="af2"/>
    <w:rsid w:val="004F464F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HTML">
    <w:name w:val="HTML Acronym"/>
    <w:basedOn w:val="a0"/>
    <w:rsid w:val="004F464F"/>
  </w:style>
  <w:style w:type="character" w:styleId="HTML0">
    <w:name w:val="HTML Cite"/>
    <w:basedOn w:val="a0"/>
    <w:rsid w:val="004F464F"/>
    <w:rPr>
      <w:i/>
      <w:iCs/>
    </w:rPr>
  </w:style>
  <w:style w:type="character" w:styleId="HTML1">
    <w:name w:val="HTML Code"/>
    <w:basedOn w:val="a0"/>
    <w:rsid w:val="004F464F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4F464F"/>
    <w:rPr>
      <w:i/>
      <w:iCs/>
    </w:rPr>
  </w:style>
  <w:style w:type="character" w:styleId="HTML3">
    <w:name w:val="HTML Keyboard"/>
    <w:basedOn w:val="a0"/>
    <w:rsid w:val="004F464F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4F464F"/>
    <w:pPr>
      <w:widowControl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5">
    <w:name w:val="HTML 書式付き (文字)"/>
    <w:basedOn w:val="a0"/>
    <w:link w:val="HTML4"/>
    <w:rsid w:val="004F464F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basedOn w:val="a0"/>
    <w:rsid w:val="004F464F"/>
    <w:rPr>
      <w:rFonts w:ascii="Courier New" w:hAnsi="Courier New" w:cs="Courier New"/>
    </w:rPr>
  </w:style>
  <w:style w:type="character" w:styleId="HTML7">
    <w:name w:val="HTML Typewriter"/>
    <w:basedOn w:val="a0"/>
    <w:rsid w:val="004F464F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4F464F"/>
    <w:rPr>
      <w:i/>
      <w:iCs/>
    </w:rPr>
  </w:style>
  <w:style w:type="character" w:styleId="af4">
    <w:name w:val="Hyperlink"/>
    <w:basedOn w:val="a0"/>
    <w:rsid w:val="004F464F"/>
    <w:rPr>
      <w:color w:val="0000FF"/>
      <w:u w:val="single"/>
    </w:rPr>
  </w:style>
  <w:style w:type="paragraph" w:customStyle="1" w:styleId="InstructionsText">
    <w:name w:val="Instructions Text"/>
    <w:basedOn w:val="BaseText"/>
    <w:rsid w:val="004F464F"/>
  </w:style>
  <w:style w:type="paragraph" w:customStyle="1" w:styleId="Overline">
    <w:name w:val="Overline"/>
    <w:basedOn w:val="BaseText"/>
    <w:rsid w:val="004F464F"/>
  </w:style>
  <w:style w:type="paragraph" w:customStyle="1" w:styleId="IssueName">
    <w:name w:val="IssueName"/>
    <w:basedOn w:val="Overline"/>
    <w:rsid w:val="004F464F"/>
  </w:style>
  <w:style w:type="paragraph" w:customStyle="1" w:styleId="Keywords">
    <w:name w:val="Keywords"/>
    <w:basedOn w:val="BaseText"/>
    <w:rsid w:val="004F464F"/>
  </w:style>
  <w:style w:type="paragraph" w:customStyle="1" w:styleId="Level3Head">
    <w:name w:val="Level 3 Head"/>
    <w:basedOn w:val="BaseHeading"/>
    <w:rsid w:val="004F464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F464F"/>
    <w:pPr>
      <w:ind w:left="346"/>
    </w:pPr>
    <w:rPr>
      <w:sz w:val="24"/>
      <w:szCs w:val="24"/>
    </w:rPr>
  </w:style>
  <w:style w:type="character" w:styleId="af5">
    <w:name w:val="line number"/>
    <w:basedOn w:val="a0"/>
    <w:rsid w:val="004F464F"/>
  </w:style>
  <w:style w:type="paragraph" w:customStyle="1" w:styleId="Literaryquote">
    <w:name w:val="Literary quote"/>
    <w:basedOn w:val="BaseText"/>
    <w:rsid w:val="004F464F"/>
    <w:pPr>
      <w:ind w:left="1440" w:right="1440"/>
    </w:pPr>
  </w:style>
  <w:style w:type="paragraph" w:customStyle="1" w:styleId="MaterialsText">
    <w:name w:val="Materials Text"/>
    <w:basedOn w:val="BaseText"/>
    <w:rsid w:val="004F464F"/>
  </w:style>
  <w:style w:type="paragraph" w:customStyle="1" w:styleId="NoteInProof">
    <w:name w:val="NoteInProof"/>
    <w:basedOn w:val="BaseText"/>
    <w:rsid w:val="004F464F"/>
  </w:style>
  <w:style w:type="paragraph" w:customStyle="1" w:styleId="Notes">
    <w:name w:val="Notes"/>
    <w:basedOn w:val="BaseText"/>
    <w:rsid w:val="004F464F"/>
    <w:rPr>
      <w:i/>
    </w:rPr>
  </w:style>
  <w:style w:type="paragraph" w:customStyle="1" w:styleId="Notes-Helvetica">
    <w:name w:val="Notes-Helvetica"/>
    <w:basedOn w:val="BaseText"/>
    <w:rsid w:val="004F464F"/>
    <w:rPr>
      <w:i/>
    </w:rPr>
  </w:style>
  <w:style w:type="paragraph" w:customStyle="1" w:styleId="NumberedInstructions">
    <w:name w:val="Numbered Instructions"/>
    <w:basedOn w:val="BaseText"/>
    <w:rsid w:val="004F464F"/>
  </w:style>
  <w:style w:type="paragraph" w:customStyle="1" w:styleId="OutlineLevel1">
    <w:name w:val="OutlineLevel1"/>
    <w:basedOn w:val="BaseHeading"/>
    <w:rsid w:val="004F464F"/>
    <w:rPr>
      <w:b/>
      <w:bCs/>
    </w:rPr>
  </w:style>
  <w:style w:type="paragraph" w:customStyle="1" w:styleId="OutlineLevel2">
    <w:name w:val="OutlineLevel2"/>
    <w:basedOn w:val="BaseHeading"/>
    <w:rsid w:val="004F464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F464F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4F464F"/>
  </w:style>
  <w:style w:type="paragraph" w:customStyle="1" w:styleId="Preformat">
    <w:name w:val="Preformat"/>
    <w:basedOn w:val="BaseText"/>
    <w:rsid w:val="004F464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F464F"/>
  </w:style>
  <w:style w:type="paragraph" w:customStyle="1" w:styleId="ProductInformation">
    <w:name w:val="ProductInformation"/>
    <w:basedOn w:val="BaseText"/>
    <w:rsid w:val="004F464F"/>
  </w:style>
  <w:style w:type="paragraph" w:customStyle="1" w:styleId="ProductTitle">
    <w:name w:val="ProductTitle"/>
    <w:basedOn w:val="BaseText"/>
    <w:rsid w:val="004F464F"/>
    <w:rPr>
      <w:b/>
      <w:bCs/>
    </w:rPr>
  </w:style>
  <w:style w:type="paragraph" w:customStyle="1" w:styleId="PublishedOnline">
    <w:name w:val="Published Online"/>
    <w:basedOn w:val="DateAccepted"/>
    <w:rsid w:val="004F464F"/>
  </w:style>
  <w:style w:type="paragraph" w:customStyle="1" w:styleId="RecipeMaterials">
    <w:name w:val="Recipe Materials"/>
    <w:basedOn w:val="BaseText"/>
    <w:rsid w:val="004F464F"/>
  </w:style>
  <w:style w:type="paragraph" w:customStyle="1" w:styleId="Refhead">
    <w:name w:val="Ref head"/>
    <w:basedOn w:val="BaseHeading"/>
    <w:rsid w:val="004F464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F464F"/>
  </w:style>
  <w:style w:type="paragraph" w:customStyle="1" w:styleId="ReferencesandnotesLong">
    <w:name w:val="References and notes Long"/>
    <w:basedOn w:val="BaseText"/>
    <w:rsid w:val="004F464F"/>
    <w:pPr>
      <w:ind w:left="720" w:hanging="720"/>
    </w:pPr>
  </w:style>
  <w:style w:type="paragraph" w:customStyle="1" w:styleId="region">
    <w:name w:val="region"/>
    <w:basedOn w:val="BaseText"/>
    <w:rsid w:val="004F464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F464F"/>
  </w:style>
  <w:style w:type="paragraph" w:customStyle="1" w:styleId="RunHead">
    <w:name w:val="RunHead"/>
    <w:basedOn w:val="BaseText"/>
    <w:rsid w:val="004F464F"/>
  </w:style>
  <w:style w:type="paragraph" w:customStyle="1" w:styleId="SOMContent">
    <w:name w:val="SOMContent"/>
    <w:basedOn w:val="1stparatext"/>
    <w:rsid w:val="004F464F"/>
  </w:style>
  <w:style w:type="paragraph" w:customStyle="1" w:styleId="SOMHead">
    <w:name w:val="SOMHead"/>
    <w:basedOn w:val="BaseHeading"/>
    <w:rsid w:val="004F464F"/>
    <w:rPr>
      <w:b/>
      <w:sz w:val="24"/>
      <w:szCs w:val="24"/>
    </w:rPr>
  </w:style>
  <w:style w:type="paragraph" w:customStyle="1" w:styleId="Speaker">
    <w:name w:val="Speaker"/>
    <w:basedOn w:val="Paragraph"/>
    <w:rsid w:val="004F464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F464F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4F464F"/>
    <w:rPr>
      <w:b/>
      <w:bCs/>
    </w:rPr>
  </w:style>
  <w:style w:type="paragraph" w:customStyle="1" w:styleId="SX-Abstract">
    <w:name w:val="SX-Abstract"/>
    <w:basedOn w:val="a"/>
    <w:qFormat/>
    <w:rsid w:val="004F464F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4F464F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4F464F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4F464F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4F464F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4F464F"/>
    <w:pPr>
      <w:ind w:firstLine="0"/>
    </w:pPr>
  </w:style>
  <w:style w:type="paragraph" w:customStyle="1" w:styleId="SX-Correspondence">
    <w:name w:val="SX-Correspondence"/>
    <w:basedOn w:val="SX-Affiliation"/>
    <w:qFormat/>
    <w:rsid w:val="004F464F"/>
    <w:pPr>
      <w:spacing w:after="80"/>
    </w:pPr>
  </w:style>
  <w:style w:type="paragraph" w:customStyle="1" w:styleId="SX-Date">
    <w:name w:val="SX-Date"/>
    <w:basedOn w:val="a"/>
    <w:qFormat/>
    <w:rsid w:val="004F464F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4F464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F464F"/>
    <w:pPr>
      <w:jc w:val="both"/>
    </w:pPr>
    <w:rPr>
      <w:sz w:val="18"/>
    </w:rPr>
  </w:style>
  <w:style w:type="paragraph" w:customStyle="1" w:styleId="SX-References">
    <w:name w:val="SX-References"/>
    <w:basedOn w:val="a"/>
    <w:rsid w:val="004F464F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4F464F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4F464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F464F"/>
  </w:style>
  <w:style w:type="paragraph" w:customStyle="1" w:styleId="SX-Tablehead">
    <w:name w:val="SX-Tablehead"/>
    <w:basedOn w:val="a"/>
    <w:qFormat/>
    <w:rsid w:val="004F464F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4F464F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4F464F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4F464F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4F464F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4F464F"/>
    <w:pPr>
      <w:spacing w:before="0"/>
    </w:pPr>
  </w:style>
  <w:style w:type="paragraph" w:customStyle="1" w:styleId="Tabletext">
    <w:name w:val="Table text"/>
    <w:basedOn w:val="BaseText"/>
    <w:rsid w:val="004F464F"/>
    <w:pPr>
      <w:spacing w:before="0"/>
    </w:pPr>
  </w:style>
  <w:style w:type="paragraph" w:customStyle="1" w:styleId="TableLegend">
    <w:name w:val="TableLegend"/>
    <w:basedOn w:val="BaseText"/>
    <w:rsid w:val="004F464F"/>
    <w:pPr>
      <w:spacing w:before="0"/>
    </w:pPr>
  </w:style>
  <w:style w:type="paragraph" w:customStyle="1" w:styleId="TableTitle">
    <w:name w:val="TableTitle"/>
    <w:basedOn w:val="BaseHeading"/>
    <w:rsid w:val="004F464F"/>
  </w:style>
  <w:style w:type="paragraph" w:customStyle="1" w:styleId="Teaser">
    <w:name w:val="Teaser"/>
    <w:basedOn w:val="BaseText"/>
    <w:link w:val="Teaser0"/>
    <w:rsid w:val="004F464F"/>
  </w:style>
  <w:style w:type="paragraph" w:customStyle="1" w:styleId="TWIS">
    <w:name w:val="TWIS"/>
    <w:basedOn w:val="AbstractSummary"/>
    <w:rsid w:val="004F464F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4F464F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4F464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F464F"/>
  </w:style>
  <w:style w:type="character" w:customStyle="1" w:styleId="11">
    <w:name w:val="未解決のメンション1"/>
    <w:basedOn w:val="a0"/>
    <w:uiPriority w:val="99"/>
    <w:semiHidden/>
    <w:unhideWhenUsed/>
    <w:rsid w:val="004F464F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0"/>
    <w:rsid w:val="004F464F"/>
    <w:pPr>
      <w:widowControl/>
      <w:jc w:val="center"/>
    </w:pPr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character" w:customStyle="1" w:styleId="BaseText0">
    <w:name w:val="Base_Text (文字)"/>
    <w:basedOn w:val="a0"/>
    <w:link w:val="BaseText"/>
    <w:rsid w:val="004F464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Teaser0">
    <w:name w:val="Teaser (文字)"/>
    <w:basedOn w:val="BaseText0"/>
    <w:link w:val="Teaser"/>
    <w:rsid w:val="004F464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0">
    <w:name w:val="EndNote Bibliography Title (文字)"/>
    <w:basedOn w:val="Teaser0"/>
    <w:link w:val="EndNoteBibliographyTitle"/>
    <w:rsid w:val="004F464F"/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4F464F"/>
    <w:pPr>
      <w:widowControl/>
      <w:jc w:val="left"/>
    </w:pPr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character" w:customStyle="1" w:styleId="EndNoteBibliography0">
    <w:name w:val="EndNote Bibliography (文字)"/>
    <w:basedOn w:val="Teaser0"/>
    <w:link w:val="EndNoteBibliography"/>
    <w:rsid w:val="004F464F"/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SMHeading">
    <w:name w:val="SM Heading"/>
    <w:basedOn w:val="1"/>
    <w:qFormat/>
    <w:rsid w:val="00F24476"/>
    <w:pPr>
      <w:widowControl/>
      <w:spacing w:before="240" w:after="60"/>
      <w:jc w:val="left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character" w:customStyle="1" w:styleId="10">
    <w:name w:val="見出し 1 (文字)"/>
    <w:basedOn w:val="a0"/>
    <w:link w:val="1"/>
    <w:uiPriority w:val="9"/>
    <w:rsid w:val="00F24476"/>
    <w:rPr>
      <w:rFonts w:asciiTheme="majorHAnsi" w:eastAsiaTheme="majorEastAsia" w:hAnsiTheme="majorHAnsi" w:cstheme="majorBidi"/>
      <w:sz w:val="24"/>
      <w:szCs w:val="24"/>
    </w:rPr>
  </w:style>
  <w:style w:type="paragraph" w:customStyle="1" w:styleId="SMcaption">
    <w:name w:val="SM caption"/>
    <w:basedOn w:val="a"/>
    <w:qFormat/>
    <w:rsid w:val="002B55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8">
    <w:name w:val="Revision"/>
    <w:hidden/>
    <w:uiPriority w:val="99"/>
    <w:semiHidden/>
    <w:rsid w:val="00CF7D24"/>
  </w:style>
  <w:style w:type="character" w:styleId="af9">
    <w:name w:val="Unresolved Mention"/>
    <w:basedOn w:val="a0"/>
    <w:uiPriority w:val="99"/>
    <w:semiHidden/>
    <w:unhideWhenUsed/>
    <w:rsid w:val="00D479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1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6EE6B2-99FE-48BD-94E7-0C37CBC2B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6</TotalTime>
  <Pages>1</Pages>
  <Words>399</Words>
  <Characters>2275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hiro YAMAGATA</dc:creator>
  <cp:keywords/>
  <dc:description/>
  <cp:lastModifiedBy>Nobuhiro YAMAGATA</cp:lastModifiedBy>
  <cp:revision>151</cp:revision>
  <cp:lastPrinted>2020-11-13T08:09:00Z</cp:lastPrinted>
  <dcterms:created xsi:type="dcterms:W3CDTF">2020-12-21T12:59:00Z</dcterms:created>
  <dcterms:modified xsi:type="dcterms:W3CDTF">2022-09-27T05:14:00Z</dcterms:modified>
</cp:coreProperties>
</file>